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8B44C7" w14:textId="77777777" w:rsidR="00863608" w:rsidRPr="003313D4" w:rsidRDefault="00863608" w:rsidP="00863608">
      <w:pPr>
        <w:pStyle w:val="Body"/>
        <w:spacing w:after="120"/>
        <w:ind w:firstLine="0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Online </w:t>
      </w:r>
      <w:r w:rsidRPr="003313D4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Table 1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Abbrevia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15"/>
        <w:gridCol w:w="2515"/>
      </w:tblGrid>
      <w:tr w:rsidR="00863608" w:rsidRPr="00C36C10" w14:paraId="517831E8" w14:textId="77777777" w:rsidTr="00BC2EE3">
        <w:tc>
          <w:tcPr>
            <w:tcW w:w="6115" w:type="dxa"/>
            <w:shd w:val="clear" w:color="auto" w:fill="auto"/>
          </w:tcPr>
          <w:p w14:paraId="3BDA5232" w14:textId="77777777" w:rsidR="00863608" w:rsidRPr="004C5C74" w:rsidRDefault="00863608" w:rsidP="00BC2E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C5C74">
              <w:rPr>
                <w:rFonts w:ascii="Times New Roman" w:hAnsi="Times New Roman" w:cs="Times New Roman"/>
                <w:lang w:val="en-US"/>
              </w:rPr>
              <w:t>Descriptions</w:t>
            </w:r>
          </w:p>
        </w:tc>
        <w:tc>
          <w:tcPr>
            <w:tcW w:w="2515" w:type="dxa"/>
            <w:shd w:val="clear" w:color="auto" w:fill="auto"/>
          </w:tcPr>
          <w:p w14:paraId="41902214" w14:textId="77777777" w:rsidR="00863608" w:rsidRPr="004C5C74" w:rsidRDefault="00863608" w:rsidP="00BC2E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C5C74">
              <w:rPr>
                <w:rFonts w:ascii="Times New Roman" w:hAnsi="Times New Roman" w:cs="Times New Roman"/>
                <w:lang w:val="en-US"/>
              </w:rPr>
              <w:t>Abbreviations</w:t>
            </w:r>
          </w:p>
        </w:tc>
      </w:tr>
      <w:tr w:rsidR="00863608" w:rsidRPr="00C36C10" w14:paraId="03EF4FE3" w14:textId="77777777" w:rsidTr="00BC2EE3">
        <w:tc>
          <w:tcPr>
            <w:tcW w:w="6115" w:type="dxa"/>
            <w:shd w:val="clear" w:color="auto" w:fill="auto"/>
          </w:tcPr>
          <w:p w14:paraId="0B1F668E" w14:textId="77777777" w:rsidR="00863608" w:rsidRPr="004C5C74" w:rsidRDefault="00863608" w:rsidP="00BC2E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C5C74">
              <w:rPr>
                <w:rFonts w:ascii="Times New Roman" w:hAnsi="Times New Roman" w:cs="Times New Roman"/>
                <w:lang w:val="en-US"/>
              </w:rPr>
              <w:t>Physicians concepts about hospital course extracted out of discharge summaries via NLP</w:t>
            </w:r>
          </w:p>
        </w:tc>
        <w:tc>
          <w:tcPr>
            <w:tcW w:w="2515" w:type="dxa"/>
            <w:shd w:val="clear" w:color="auto" w:fill="auto"/>
          </w:tcPr>
          <w:p w14:paraId="4EADFDD2" w14:textId="77777777" w:rsidR="00863608" w:rsidRPr="004C5C74" w:rsidRDefault="00863608" w:rsidP="00BC2E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C5C74">
              <w:rPr>
                <w:rFonts w:ascii="Times New Roman" w:hAnsi="Times New Roman" w:cs="Times New Roman"/>
                <w:lang w:val="en-US"/>
              </w:rPr>
              <w:t>Physician terms</w:t>
            </w:r>
          </w:p>
        </w:tc>
      </w:tr>
      <w:tr w:rsidR="00863608" w:rsidRPr="00C36C10" w14:paraId="29D0F36A" w14:textId="77777777" w:rsidTr="00BC2EE3">
        <w:tc>
          <w:tcPr>
            <w:tcW w:w="6115" w:type="dxa"/>
            <w:shd w:val="clear" w:color="auto" w:fill="auto"/>
          </w:tcPr>
          <w:p w14:paraId="0ED86ED7" w14:textId="77777777" w:rsidR="00863608" w:rsidRPr="004C5C74" w:rsidRDefault="00863608" w:rsidP="00BC2E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C5C74">
              <w:rPr>
                <w:rFonts w:ascii="Times New Roman" w:hAnsi="Times New Roman" w:cs="Times New Roman"/>
                <w:lang w:val="en-US"/>
              </w:rPr>
              <w:t>NANDA-I, NOC, and NIC terminology mapped to common nomenclature</w:t>
            </w:r>
          </w:p>
        </w:tc>
        <w:tc>
          <w:tcPr>
            <w:tcW w:w="2515" w:type="dxa"/>
            <w:shd w:val="clear" w:color="auto" w:fill="auto"/>
          </w:tcPr>
          <w:p w14:paraId="2020EA80" w14:textId="77777777" w:rsidR="00863608" w:rsidRPr="004C5C74" w:rsidRDefault="00863608" w:rsidP="00BC2E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C5C74">
              <w:rPr>
                <w:rFonts w:ascii="Times New Roman" w:hAnsi="Times New Roman" w:cs="Times New Roman"/>
                <w:lang w:val="en-US"/>
              </w:rPr>
              <w:t>Nursing terms</w:t>
            </w:r>
          </w:p>
        </w:tc>
      </w:tr>
      <w:tr w:rsidR="00863608" w:rsidRPr="00C36C10" w14:paraId="1FD38941" w14:textId="77777777" w:rsidTr="00BC2EE3">
        <w:tc>
          <w:tcPr>
            <w:tcW w:w="6115" w:type="dxa"/>
            <w:shd w:val="clear" w:color="auto" w:fill="auto"/>
          </w:tcPr>
          <w:p w14:paraId="5016E4DA" w14:textId="77777777" w:rsidR="00863608" w:rsidRPr="004C5C74" w:rsidRDefault="00863608" w:rsidP="00BC2E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C5C74">
              <w:rPr>
                <w:rFonts w:ascii="Times New Roman" w:hAnsi="Times New Roman" w:cs="Times New Roman"/>
                <w:lang w:val="en-US"/>
              </w:rPr>
              <w:t>Unified Medical Language System Version 2014AA</w:t>
            </w:r>
          </w:p>
        </w:tc>
        <w:tc>
          <w:tcPr>
            <w:tcW w:w="2515" w:type="dxa"/>
            <w:shd w:val="clear" w:color="auto" w:fill="auto"/>
          </w:tcPr>
          <w:p w14:paraId="195653A4" w14:textId="77777777" w:rsidR="00863608" w:rsidRPr="004C5C74" w:rsidRDefault="00863608" w:rsidP="00BC2E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C5C74">
              <w:rPr>
                <w:rFonts w:ascii="Times New Roman" w:hAnsi="Times New Roman" w:cs="Times New Roman"/>
                <w:lang w:val="en-US"/>
              </w:rPr>
              <w:t>UMLS</w:t>
            </w:r>
          </w:p>
        </w:tc>
      </w:tr>
      <w:tr w:rsidR="00863608" w:rsidRPr="00C36C10" w14:paraId="2E090B7B" w14:textId="77777777" w:rsidTr="00BC2EE3">
        <w:tc>
          <w:tcPr>
            <w:tcW w:w="6115" w:type="dxa"/>
            <w:shd w:val="clear" w:color="auto" w:fill="auto"/>
          </w:tcPr>
          <w:p w14:paraId="114551D1" w14:textId="77777777" w:rsidR="00863608" w:rsidRPr="004C5C74" w:rsidRDefault="00863608" w:rsidP="00BC2E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C5C74">
              <w:rPr>
                <w:rFonts w:ascii="Times New Roman" w:hAnsi="Times New Roman" w:cs="Times New Roman"/>
                <w:lang w:val="en-US"/>
              </w:rPr>
              <w:t>Concept Unique Identifiers</w:t>
            </w:r>
          </w:p>
        </w:tc>
        <w:tc>
          <w:tcPr>
            <w:tcW w:w="2515" w:type="dxa"/>
            <w:shd w:val="clear" w:color="auto" w:fill="auto"/>
          </w:tcPr>
          <w:p w14:paraId="2B60722E" w14:textId="77777777" w:rsidR="00863608" w:rsidRPr="004C5C74" w:rsidRDefault="00863608" w:rsidP="00BC2E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C5C74">
              <w:rPr>
                <w:rFonts w:ascii="Times New Roman" w:hAnsi="Times New Roman" w:cs="Times New Roman"/>
                <w:lang w:val="en-US"/>
              </w:rPr>
              <w:t>CUI</w:t>
            </w:r>
          </w:p>
        </w:tc>
      </w:tr>
      <w:tr w:rsidR="00863608" w:rsidRPr="00C36C10" w14:paraId="6C969FAE" w14:textId="77777777" w:rsidTr="00BC2EE3">
        <w:tc>
          <w:tcPr>
            <w:tcW w:w="6115" w:type="dxa"/>
            <w:shd w:val="clear" w:color="auto" w:fill="auto"/>
          </w:tcPr>
          <w:p w14:paraId="2C0A2D13" w14:textId="77777777" w:rsidR="00863608" w:rsidRPr="004C5C74" w:rsidRDefault="00863608" w:rsidP="00BC2E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C5C74">
              <w:rPr>
                <w:rFonts w:ascii="Times New Roman" w:hAnsi="Times New Roman" w:cs="Times New Roman"/>
                <w:lang w:val="en-US"/>
              </w:rPr>
              <w:t>North American Nursing Diagnosis Association International</w:t>
            </w:r>
          </w:p>
        </w:tc>
        <w:tc>
          <w:tcPr>
            <w:tcW w:w="2515" w:type="dxa"/>
            <w:shd w:val="clear" w:color="auto" w:fill="auto"/>
          </w:tcPr>
          <w:p w14:paraId="1D6FFF02" w14:textId="77777777" w:rsidR="00863608" w:rsidRPr="004C5C74" w:rsidRDefault="00863608" w:rsidP="00BC2E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C5C74">
              <w:rPr>
                <w:rFonts w:ascii="Times New Roman" w:hAnsi="Times New Roman" w:cs="Times New Roman"/>
                <w:lang w:val="en-US"/>
              </w:rPr>
              <w:t>NANDA-I</w:t>
            </w:r>
          </w:p>
        </w:tc>
      </w:tr>
      <w:tr w:rsidR="00863608" w:rsidRPr="00C36C10" w14:paraId="7D7B31F4" w14:textId="77777777" w:rsidTr="00BC2EE3">
        <w:tc>
          <w:tcPr>
            <w:tcW w:w="6115" w:type="dxa"/>
            <w:shd w:val="clear" w:color="auto" w:fill="auto"/>
          </w:tcPr>
          <w:p w14:paraId="6978B9A3" w14:textId="77777777" w:rsidR="00863608" w:rsidRPr="004C5C74" w:rsidRDefault="00863608" w:rsidP="00BC2E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C5C74">
              <w:rPr>
                <w:rFonts w:ascii="Times New Roman" w:hAnsi="Times New Roman" w:cs="Times New Roman"/>
                <w:lang w:val="en-US"/>
              </w:rPr>
              <w:t>Nursing Outcome Classification</w:t>
            </w:r>
          </w:p>
        </w:tc>
        <w:tc>
          <w:tcPr>
            <w:tcW w:w="2515" w:type="dxa"/>
            <w:shd w:val="clear" w:color="auto" w:fill="auto"/>
          </w:tcPr>
          <w:p w14:paraId="5776A3EA" w14:textId="77777777" w:rsidR="00863608" w:rsidRPr="004C5C74" w:rsidRDefault="00863608" w:rsidP="00BC2E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C5C74">
              <w:rPr>
                <w:rFonts w:ascii="Times New Roman" w:hAnsi="Times New Roman" w:cs="Times New Roman"/>
                <w:lang w:val="en-US"/>
              </w:rPr>
              <w:t>NOC</w:t>
            </w:r>
          </w:p>
        </w:tc>
      </w:tr>
      <w:tr w:rsidR="00863608" w:rsidRPr="00C36C10" w14:paraId="52FBA861" w14:textId="77777777" w:rsidTr="00BC2EE3">
        <w:tc>
          <w:tcPr>
            <w:tcW w:w="6115" w:type="dxa"/>
            <w:shd w:val="clear" w:color="auto" w:fill="auto"/>
          </w:tcPr>
          <w:p w14:paraId="7A3857B2" w14:textId="77777777" w:rsidR="00863608" w:rsidRPr="004C5C74" w:rsidRDefault="00863608" w:rsidP="00BC2E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C5C74">
              <w:rPr>
                <w:rFonts w:ascii="Times New Roman" w:hAnsi="Times New Roman" w:cs="Times New Roman"/>
                <w:lang w:val="en-US"/>
              </w:rPr>
              <w:t>Nursing Interventions Classification</w:t>
            </w:r>
          </w:p>
        </w:tc>
        <w:tc>
          <w:tcPr>
            <w:tcW w:w="2515" w:type="dxa"/>
            <w:shd w:val="clear" w:color="auto" w:fill="auto"/>
          </w:tcPr>
          <w:p w14:paraId="5E8943D2" w14:textId="77777777" w:rsidR="00863608" w:rsidRPr="004C5C74" w:rsidRDefault="00863608" w:rsidP="00BC2E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C5C74">
              <w:rPr>
                <w:rFonts w:ascii="Times New Roman" w:hAnsi="Times New Roman" w:cs="Times New Roman"/>
                <w:lang w:val="en-US"/>
              </w:rPr>
              <w:t>NIC</w:t>
            </w:r>
          </w:p>
        </w:tc>
      </w:tr>
      <w:tr w:rsidR="00863608" w:rsidRPr="00C36C10" w14:paraId="62712F37" w14:textId="77777777" w:rsidTr="00BC2EE3">
        <w:tc>
          <w:tcPr>
            <w:tcW w:w="6115" w:type="dxa"/>
            <w:shd w:val="clear" w:color="auto" w:fill="auto"/>
          </w:tcPr>
          <w:p w14:paraId="1B7769F5" w14:textId="77777777" w:rsidR="00863608" w:rsidRPr="004C5C74" w:rsidRDefault="00863608" w:rsidP="00BC2E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C5C74">
              <w:rPr>
                <w:rFonts w:ascii="Times New Roman" w:hAnsi="Times New Roman" w:cs="Times New Roman"/>
                <w:lang w:val="en-US"/>
              </w:rPr>
              <w:t>American Nurse Association</w:t>
            </w:r>
          </w:p>
        </w:tc>
        <w:tc>
          <w:tcPr>
            <w:tcW w:w="2515" w:type="dxa"/>
            <w:shd w:val="clear" w:color="auto" w:fill="auto"/>
          </w:tcPr>
          <w:p w14:paraId="4F2891E0" w14:textId="77777777" w:rsidR="00863608" w:rsidRPr="004C5C74" w:rsidRDefault="00863608" w:rsidP="00BC2E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C5C74">
              <w:rPr>
                <w:rFonts w:ascii="Times New Roman" w:hAnsi="Times New Roman" w:cs="Times New Roman"/>
                <w:lang w:val="en-US"/>
              </w:rPr>
              <w:t>ANA</w:t>
            </w:r>
          </w:p>
        </w:tc>
      </w:tr>
      <w:tr w:rsidR="00863608" w:rsidRPr="00C36C10" w14:paraId="1B26DAED" w14:textId="77777777" w:rsidTr="00BC2EE3">
        <w:tc>
          <w:tcPr>
            <w:tcW w:w="6115" w:type="dxa"/>
            <w:shd w:val="clear" w:color="auto" w:fill="auto"/>
          </w:tcPr>
          <w:p w14:paraId="2B2D3FF3" w14:textId="77777777" w:rsidR="00863608" w:rsidRPr="004C5C74" w:rsidRDefault="00863608" w:rsidP="00BC2E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C5C74">
              <w:rPr>
                <w:rFonts w:ascii="Times New Roman" w:hAnsi="Times New Roman" w:cs="Times New Roman"/>
              </w:rPr>
              <w:t>Medical</w:t>
            </w:r>
            <w:proofErr w:type="spellEnd"/>
            <w:r w:rsidRPr="004C5C74">
              <w:rPr>
                <w:rFonts w:ascii="Times New Roman" w:hAnsi="Times New Roman" w:cs="Times New Roman"/>
              </w:rPr>
              <w:t xml:space="preserve"> Language </w:t>
            </w:r>
            <w:proofErr w:type="spellStart"/>
            <w:r w:rsidRPr="004C5C74">
              <w:rPr>
                <w:rFonts w:ascii="Times New Roman" w:hAnsi="Times New Roman" w:cs="Times New Roman"/>
              </w:rPr>
              <w:t>Extraction</w:t>
            </w:r>
            <w:proofErr w:type="spellEnd"/>
            <w:r w:rsidRPr="004C5C7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4C5C74">
              <w:rPr>
                <w:rFonts w:ascii="Times New Roman" w:hAnsi="Times New Roman" w:cs="Times New Roman"/>
              </w:rPr>
              <w:t>Encoding</w:t>
            </w:r>
            <w:proofErr w:type="spellEnd"/>
            <w:r w:rsidRPr="004C5C74">
              <w:rPr>
                <w:rFonts w:ascii="Times New Roman" w:hAnsi="Times New Roman" w:cs="Times New Roman"/>
              </w:rPr>
              <w:t xml:space="preserve"> System</w:t>
            </w:r>
          </w:p>
        </w:tc>
        <w:tc>
          <w:tcPr>
            <w:tcW w:w="2515" w:type="dxa"/>
            <w:shd w:val="clear" w:color="auto" w:fill="auto"/>
          </w:tcPr>
          <w:p w14:paraId="01FB277F" w14:textId="77777777" w:rsidR="00863608" w:rsidRPr="004C5C74" w:rsidRDefault="00863608" w:rsidP="00BC2E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firstLine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C5C74">
              <w:rPr>
                <w:rFonts w:ascii="Times New Roman" w:hAnsi="Times New Roman" w:cs="Times New Roman"/>
                <w:lang w:val="en-US"/>
              </w:rPr>
              <w:t>MedLEE</w:t>
            </w:r>
            <w:proofErr w:type="spellEnd"/>
          </w:p>
        </w:tc>
      </w:tr>
      <w:tr w:rsidR="00863608" w:rsidRPr="00C36C10" w14:paraId="3272FD55" w14:textId="77777777" w:rsidTr="00BC2EE3">
        <w:tc>
          <w:tcPr>
            <w:tcW w:w="6115" w:type="dxa"/>
            <w:shd w:val="clear" w:color="auto" w:fill="auto"/>
          </w:tcPr>
          <w:p w14:paraId="3CA97AE2" w14:textId="77777777" w:rsidR="00863608" w:rsidRPr="004C5C74" w:rsidRDefault="00863608" w:rsidP="00BC2E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0"/>
              <w:rPr>
                <w:rFonts w:ascii="Times New Roman" w:hAnsi="Times New Roman" w:cs="Times New Roman"/>
              </w:rPr>
            </w:pPr>
            <w:r w:rsidRPr="004C5C74">
              <w:rPr>
                <w:rFonts w:ascii="Times New Roman" w:hAnsi="Times New Roman" w:cs="Times New Roman"/>
              </w:rPr>
              <w:t>Natural Language Processing</w:t>
            </w:r>
          </w:p>
        </w:tc>
        <w:tc>
          <w:tcPr>
            <w:tcW w:w="2515" w:type="dxa"/>
            <w:shd w:val="clear" w:color="auto" w:fill="auto"/>
          </w:tcPr>
          <w:p w14:paraId="4CDC1734" w14:textId="77777777" w:rsidR="00863608" w:rsidRPr="004C5C74" w:rsidRDefault="00863608" w:rsidP="00BC2E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C5C74">
              <w:rPr>
                <w:rFonts w:ascii="Times New Roman" w:hAnsi="Times New Roman" w:cs="Times New Roman"/>
                <w:lang w:val="en-US"/>
              </w:rPr>
              <w:t>NLP</w:t>
            </w:r>
          </w:p>
        </w:tc>
      </w:tr>
      <w:tr w:rsidR="00863608" w:rsidRPr="00C36C10" w14:paraId="4BCD4BC4" w14:textId="77777777" w:rsidTr="00BC2EE3">
        <w:tc>
          <w:tcPr>
            <w:tcW w:w="6115" w:type="dxa"/>
            <w:shd w:val="clear" w:color="auto" w:fill="auto"/>
          </w:tcPr>
          <w:p w14:paraId="006D7EC0" w14:textId="77777777" w:rsidR="00863608" w:rsidRPr="004C5C74" w:rsidRDefault="00863608" w:rsidP="00BC2E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0"/>
              <w:rPr>
                <w:rFonts w:ascii="Times New Roman" w:hAnsi="Times New Roman" w:cs="Times New Roman"/>
              </w:rPr>
            </w:pPr>
            <w:r w:rsidRPr="004C5C74">
              <w:rPr>
                <w:rFonts w:ascii="Times New Roman" w:hAnsi="Times New Roman" w:cs="Times New Roman"/>
              </w:rPr>
              <w:t xml:space="preserve">Electronic </w:t>
            </w:r>
            <w:proofErr w:type="spellStart"/>
            <w:r w:rsidRPr="004C5C74">
              <w:rPr>
                <w:rFonts w:ascii="Times New Roman" w:hAnsi="Times New Roman" w:cs="Times New Roman"/>
              </w:rPr>
              <w:t>Health</w:t>
            </w:r>
            <w:proofErr w:type="spellEnd"/>
            <w:r w:rsidRPr="004C5C74">
              <w:rPr>
                <w:rFonts w:ascii="Times New Roman" w:hAnsi="Times New Roman" w:cs="Times New Roman"/>
              </w:rPr>
              <w:t xml:space="preserve"> Record</w:t>
            </w:r>
          </w:p>
        </w:tc>
        <w:tc>
          <w:tcPr>
            <w:tcW w:w="2515" w:type="dxa"/>
            <w:shd w:val="clear" w:color="auto" w:fill="auto"/>
          </w:tcPr>
          <w:p w14:paraId="03A42933" w14:textId="77777777" w:rsidR="00863608" w:rsidRPr="004C5C74" w:rsidRDefault="00863608" w:rsidP="00BC2E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C5C74">
              <w:rPr>
                <w:rFonts w:ascii="Times New Roman" w:hAnsi="Times New Roman" w:cs="Times New Roman"/>
                <w:lang w:val="en-US"/>
              </w:rPr>
              <w:t>EHR</w:t>
            </w:r>
          </w:p>
        </w:tc>
      </w:tr>
      <w:tr w:rsidR="00863608" w:rsidRPr="00C36C10" w14:paraId="1EB9EA20" w14:textId="77777777" w:rsidTr="00BC2EE3">
        <w:tc>
          <w:tcPr>
            <w:tcW w:w="6115" w:type="dxa"/>
            <w:shd w:val="clear" w:color="auto" w:fill="auto"/>
          </w:tcPr>
          <w:p w14:paraId="1DE0730F" w14:textId="77777777" w:rsidR="00863608" w:rsidRPr="004C5C74" w:rsidRDefault="00863608" w:rsidP="00BC2E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4C5C74">
              <w:rPr>
                <w:rFonts w:ascii="Times New Roman" w:hAnsi="Times New Roman" w:cs="Times New Roman"/>
              </w:rPr>
              <w:t>Systematized</w:t>
            </w:r>
            <w:proofErr w:type="spellEnd"/>
            <w:r w:rsidRPr="004C5C74">
              <w:rPr>
                <w:rFonts w:ascii="Times New Roman" w:hAnsi="Times New Roman" w:cs="Times New Roman"/>
              </w:rPr>
              <w:t xml:space="preserve"> Nomenclature of Medicine-</w:t>
            </w:r>
            <w:proofErr w:type="spellStart"/>
            <w:r w:rsidRPr="004C5C74">
              <w:rPr>
                <w:rFonts w:ascii="Times New Roman" w:hAnsi="Times New Roman" w:cs="Times New Roman"/>
              </w:rPr>
              <w:t>Clinical</w:t>
            </w:r>
            <w:proofErr w:type="spellEnd"/>
            <w:r w:rsidRPr="004C5C7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C5C74">
              <w:rPr>
                <w:rFonts w:ascii="Times New Roman" w:hAnsi="Times New Roman" w:cs="Times New Roman"/>
              </w:rPr>
              <w:t>Terms</w:t>
            </w:r>
            <w:proofErr w:type="spellEnd"/>
          </w:p>
        </w:tc>
        <w:tc>
          <w:tcPr>
            <w:tcW w:w="2515" w:type="dxa"/>
            <w:shd w:val="clear" w:color="auto" w:fill="auto"/>
          </w:tcPr>
          <w:p w14:paraId="46AABA4D" w14:textId="77777777" w:rsidR="00863608" w:rsidRPr="004C5C74" w:rsidRDefault="00863608" w:rsidP="00BC2E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C5C74">
              <w:rPr>
                <w:rFonts w:ascii="Times New Roman" w:hAnsi="Times New Roman" w:cs="Times New Roman"/>
                <w:lang w:val="en-US"/>
              </w:rPr>
              <w:t>SNOMED-CT</w:t>
            </w:r>
          </w:p>
        </w:tc>
      </w:tr>
      <w:tr w:rsidR="00863608" w:rsidRPr="00C36C10" w14:paraId="0FC8A909" w14:textId="77777777" w:rsidTr="00BC2EE3">
        <w:tc>
          <w:tcPr>
            <w:tcW w:w="6115" w:type="dxa"/>
            <w:shd w:val="clear" w:color="auto" w:fill="auto"/>
          </w:tcPr>
          <w:p w14:paraId="5D579268" w14:textId="77777777" w:rsidR="00863608" w:rsidRPr="004C5C74" w:rsidRDefault="00863608" w:rsidP="00BC2E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4C5C74">
              <w:rPr>
                <w:rFonts w:ascii="Times New Roman" w:hAnsi="Times New Roman" w:cs="Times New Roman"/>
              </w:rPr>
              <w:t>communication</w:t>
            </w:r>
            <w:proofErr w:type="spellEnd"/>
            <w:r w:rsidRPr="004C5C7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C5C74">
              <w:rPr>
                <w:rFonts w:ascii="Times New Roman" w:hAnsi="Times New Roman" w:cs="Times New Roman"/>
              </w:rPr>
              <w:t>accommodation</w:t>
            </w:r>
            <w:proofErr w:type="spellEnd"/>
            <w:r w:rsidRPr="004C5C7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C5C74">
              <w:rPr>
                <w:rFonts w:ascii="Times New Roman" w:hAnsi="Times New Roman" w:cs="Times New Roman"/>
              </w:rPr>
              <w:t>theory</w:t>
            </w:r>
            <w:proofErr w:type="spellEnd"/>
          </w:p>
        </w:tc>
        <w:tc>
          <w:tcPr>
            <w:tcW w:w="2515" w:type="dxa"/>
            <w:shd w:val="clear" w:color="auto" w:fill="auto"/>
          </w:tcPr>
          <w:p w14:paraId="0398963F" w14:textId="77777777" w:rsidR="00863608" w:rsidRPr="004C5C74" w:rsidRDefault="00863608" w:rsidP="00BC2E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C5C74">
              <w:rPr>
                <w:rFonts w:ascii="Times New Roman" w:hAnsi="Times New Roman" w:cs="Times New Roman"/>
                <w:lang w:val="en-US"/>
              </w:rPr>
              <w:t>CAT</w:t>
            </w:r>
          </w:p>
        </w:tc>
      </w:tr>
      <w:tr w:rsidR="00863608" w:rsidRPr="00C36C10" w14:paraId="381FF177" w14:textId="77777777" w:rsidTr="00BC2EE3">
        <w:tc>
          <w:tcPr>
            <w:tcW w:w="6115" w:type="dxa"/>
            <w:shd w:val="clear" w:color="auto" w:fill="auto"/>
          </w:tcPr>
          <w:p w14:paraId="20096FF3" w14:textId="77777777" w:rsidR="00863608" w:rsidRPr="004C5C74" w:rsidRDefault="00863608" w:rsidP="00BC2E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4C5C74">
              <w:rPr>
                <w:rFonts w:ascii="Times New Roman" w:hAnsi="Times New Roman" w:cs="Times New Roman"/>
              </w:rPr>
              <w:t>Plans</w:t>
            </w:r>
            <w:proofErr w:type="spellEnd"/>
            <w:r w:rsidRPr="004C5C74">
              <w:rPr>
                <w:rFonts w:ascii="Times New Roman" w:hAnsi="Times New Roman" w:cs="Times New Roman"/>
              </w:rPr>
              <w:t xml:space="preserve"> of Care</w:t>
            </w:r>
          </w:p>
        </w:tc>
        <w:tc>
          <w:tcPr>
            <w:tcW w:w="2515" w:type="dxa"/>
            <w:shd w:val="clear" w:color="auto" w:fill="auto"/>
          </w:tcPr>
          <w:p w14:paraId="2518812A" w14:textId="77777777" w:rsidR="00863608" w:rsidRPr="004C5C74" w:rsidRDefault="00863608" w:rsidP="00BC2E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C5C74">
              <w:rPr>
                <w:rFonts w:ascii="Times New Roman" w:hAnsi="Times New Roman" w:cs="Times New Roman"/>
                <w:lang w:val="en-US"/>
              </w:rPr>
              <w:t>POC</w:t>
            </w:r>
          </w:p>
        </w:tc>
      </w:tr>
      <w:tr w:rsidR="00863608" w:rsidRPr="00C36C10" w14:paraId="7ADE4112" w14:textId="77777777" w:rsidTr="00BC2EE3">
        <w:tc>
          <w:tcPr>
            <w:tcW w:w="6115" w:type="dxa"/>
            <w:shd w:val="clear" w:color="auto" w:fill="auto"/>
          </w:tcPr>
          <w:p w14:paraId="3C7F2777" w14:textId="77777777" w:rsidR="00863608" w:rsidRPr="004C5C74" w:rsidRDefault="00863608" w:rsidP="00BC2E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0"/>
              <w:rPr>
                <w:rFonts w:ascii="Times New Roman" w:hAnsi="Times New Roman" w:cs="Times New Roman"/>
              </w:rPr>
            </w:pPr>
            <w:r w:rsidRPr="004C5C74">
              <w:rPr>
                <w:rFonts w:ascii="Times New Roman" w:hAnsi="Times New Roman" w:cs="Times New Roman"/>
              </w:rPr>
              <w:t>UMLS CUI</w:t>
            </w:r>
          </w:p>
        </w:tc>
        <w:tc>
          <w:tcPr>
            <w:tcW w:w="2515" w:type="dxa"/>
            <w:shd w:val="clear" w:color="auto" w:fill="auto"/>
          </w:tcPr>
          <w:p w14:paraId="7519D3C6" w14:textId="77777777" w:rsidR="00863608" w:rsidRPr="004C5C74" w:rsidRDefault="00863608" w:rsidP="00BC2EE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C5C74">
              <w:rPr>
                <w:rFonts w:ascii="Times New Roman" w:hAnsi="Times New Roman" w:cs="Times New Roman"/>
                <w:lang w:val="en-US"/>
              </w:rPr>
              <w:t>Common nomenclature</w:t>
            </w:r>
          </w:p>
        </w:tc>
      </w:tr>
    </w:tbl>
    <w:p w14:paraId="75B0D986" w14:textId="77777777" w:rsidR="00863608" w:rsidRPr="000F566D" w:rsidRDefault="00863608" w:rsidP="00863608">
      <w:pPr>
        <w:pStyle w:val="Body"/>
        <w:spacing w:after="120" w:line="480" w:lineRule="auto"/>
        <w:ind w:firstLine="0"/>
        <w:jc w:val="left"/>
        <w:rPr>
          <w:sz w:val="6"/>
          <w:szCs w:val="6"/>
        </w:rPr>
      </w:pPr>
      <w:r w:rsidRPr="000F566D">
        <w:rPr>
          <w:rFonts w:ascii="Times New Roman" w:hAnsi="Times New Roman" w:cs="Times New Roman"/>
          <w:b/>
          <w:color w:val="222222"/>
        </w:rPr>
        <w:br w:type="page"/>
      </w:r>
      <w:proofErr w:type="gramStart"/>
      <w:r>
        <w:rPr>
          <w:rFonts w:ascii="Times New Roman" w:hAnsi="Times New Roman" w:cs="Times New Roman"/>
          <w:b/>
          <w:lang w:val="en-US"/>
        </w:rPr>
        <w:lastRenderedPageBreak/>
        <w:t xml:space="preserve">Online </w:t>
      </w:r>
      <w:r w:rsidRPr="005E688E">
        <w:rPr>
          <w:rFonts w:ascii="Times New Roman" w:hAnsi="Times New Roman" w:cs="Times New Roman"/>
          <w:b/>
          <w:lang w:val="en-US"/>
        </w:rPr>
        <w:t>Table 2.</w:t>
      </w:r>
      <w:proofErr w:type="gramEnd"/>
      <w:r w:rsidRPr="005E688E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Pr="005E688E">
        <w:rPr>
          <w:rFonts w:ascii="Times New Roman" w:hAnsi="Times New Roman" w:cs="Times New Roman"/>
          <w:b/>
          <w:lang w:val="en-US"/>
        </w:rPr>
        <w:t>Table of synonyms and relatedness per patient for physician and nursing terms.</w:t>
      </w:r>
      <w:proofErr w:type="gramEnd"/>
      <w:r w:rsidRPr="005E688E">
        <w:rPr>
          <w:rFonts w:ascii="Times New Roman" w:hAnsi="Times New Roman" w:cs="Times New Roman"/>
          <w:b/>
          <w:lang w:val="en-US"/>
        </w:rPr>
        <w:t xml:space="preserve"> </w:t>
      </w:r>
      <w:r w:rsidRPr="003313D4">
        <w:rPr>
          <w:rFonts w:ascii="Times New Roman" w:hAnsi="Times New Roman" w:cs="Times New Roman"/>
          <w:bCs/>
          <w:u w:color="000000"/>
          <w:lang w:val="en-US"/>
        </w:rPr>
        <w:t xml:space="preserve"> </w:t>
      </w:r>
      <w:r>
        <w:br w:type="page"/>
      </w:r>
    </w:p>
    <w:tbl>
      <w:tblPr>
        <w:tblW w:w="10224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704"/>
        <w:gridCol w:w="1704"/>
        <w:gridCol w:w="1704"/>
        <w:gridCol w:w="1704"/>
        <w:gridCol w:w="1704"/>
        <w:gridCol w:w="1704"/>
      </w:tblGrid>
      <w:tr w:rsidR="00863608" w:rsidRPr="001A7421" w14:paraId="2620160D" w14:textId="77777777" w:rsidTr="00BC2EE3">
        <w:trPr>
          <w:trHeight w:val="250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C95D474" w14:textId="77777777" w:rsidR="00863608" w:rsidRPr="001A7421" w:rsidRDefault="00863608" w:rsidP="00BC2EE3">
            <w:pPr>
              <w:pStyle w:val="Default"/>
              <w:rPr>
                <w:color w:val="auto"/>
                <w:sz w:val="22"/>
                <w:szCs w:val="22"/>
              </w:rPr>
            </w:pPr>
            <w:r>
              <w:rPr>
                <w:rFonts w:ascii="Cambria" w:eastAsia="MS Mincho" w:hAnsi="Cambria" w:cs="Arial"/>
                <w:color w:val="auto"/>
              </w:rPr>
              <w:lastRenderedPageBreak/>
              <w:br w:type="page"/>
            </w:r>
            <w:r>
              <w:rPr>
                <w:rFonts w:ascii="Times New Roman" w:hAnsi="Times New Roman" w:cs="Times New Roman"/>
                <w:bCs/>
                <w:u w:color="000000"/>
              </w:rPr>
              <w:br w:type="page"/>
            </w:r>
            <w:r>
              <w:rPr>
                <w:rFonts w:ascii="Times New Roman" w:hAnsi="Times New Roman" w:cs="Times New Roman"/>
                <w:bCs/>
                <w:u w:color="000000"/>
              </w:rPr>
              <w:br w:type="page"/>
            </w:r>
            <w:r w:rsidRPr="001A7421">
              <w:rPr>
                <w:b/>
                <w:bCs/>
                <w:color w:val="auto"/>
                <w:sz w:val="22"/>
                <w:szCs w:val="22"/>
              </w:rPr>
              <w:t xml:space="preserve">Patient ID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B0439D6" w14:textId="77777777" w:rsidR="00863608" w:rsidRPr="001A7421" w:rsidRDefault="00863608" w:rsidP="00BC2EE3">
            <w:pPr>
              <w:pStyle w:val="Default"/>
              <w:rPr>
                <w:color w:val="auto"/>
                <w:sz w:val="22"/>
                <w:szCs w:val="22"/>
              </w:rPr>
            </w:pPr>
            <w:r w:rsidRPr="001A7421">
              <w:rPr>
                <w:b/>
                <w:bCs/>
                <w:color w:val="auto"/>
                <w:sz w:val="22"/>
                <w:szCs w:val="22"/>
              </w:rPr>
              <w:t xml:space="preserve">CUIs from Discharge Notes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C2B9C76" w14:textId="77777777" w:rsidR="00863608" w:rsidRPr="001A7421" w:rsidRDefault="00863608" w:rsidP="00BC2EE3">
            <w:pPr>
              <w:pStyle w:val="Default"/>
              <w:rPr>
                <w:color w:val="auto"/>
                <w:sz w:val="22"/>
                <w:szCs w:val="22"/>
              </w:rPr>
            </w:pPr>
            <w:r w:rsidRPr="001A7421">
              <w:rPr>
                <w:b/>
                <w:bCs/>
                <w:color w:val="auto"/>
                <w:sz w:val="22"/>
                <w:szCs w:val="22"/>
              </w:rPr>
              <w:t xml:space="preserve">CUIs from Nursing POCs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01E2CEA" w14:textId="77777777" w:rsidR="00863608" w:rsidRPr="001A7421" w:rsidRDefault="00863608" w:rsidP="00BC2EE3">
            <w:pPr>
              <w:pStyle w:val="Default"/>
              <w:rPr>
                <w:color w:val="auto"/>
                <w:sz w:val="22"/>
                <w:szCs w:val="22"/>
              </w:rPr>
            </w:pPr>
            <w:r w:rsidRPr="001A7421">
              <w:rPr>
                <w:b/>
                <w:bCs/>
                <w:color w:val="auto"/>
                <w:sz w:val="22"/>
                <w:szCs w:val="22"/>
              </w:rPr>
              <w:t xml:space="preserve">Overlap Distance=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40ADE2E0" w14:textId="77777777" w:rsidR="00863608" w:rsidRPr="001A7421" w:rsidRDefault="00863608" w:rsidP="00BC2EE3">
            <w:pPr>
              <w:pStyle w:val="Default"/>
              <w:rPr>
                <w:color w:val="auto"/>
                <w:sz w:val="22"/>
                <w:szCs w:val="22"/>
              </w:rPr>
            </w:pPr>
            <w:r w:rsidRPr="001A7421">
              <w:rPr>
                <w:b/>
                <w:bCs/>
                <w:color w:val="auto"/>
                <w:sz w:val="22"/>
                <w:szCs w:val="22"/>
              </w:rPr>
              <w:t xml:space="preserve">Distance=1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9E58B5B" w14:textId="77777777" w:rsidR="00863608" w:rsidRPr="001A7421" w:rsidRDefault="00863608" w:rsidP="00BC2EE3">
            <w:pPr>
              <w:pStyle w:val="Default"/>
              <w:rPr>
                <w:color w:val="auto"/>
                <w:sz w:val="22"/>
                <w:szCs w:val="22"/>
              </w:rPr>
            </w:pPr>
            <w:r w:rsidRPr="001A7421">
              <w:rPr>
                <w:b/>
                <w:bCs/>
                <w:color w:val="auto"/>
                <w:sz w:val="22"/>
                <w:szCs w:val="22"/>
              </w:rPr>
              <w:t xml:space="preserve">Distance=2 </w:t>
            </w:r>
          </w:p>
        </w:tc>
      </w:tr>
      <w:tr w:rsidR="00863608" w:rsidRPr="001A7421" w14:paraId="76AA8F95" w14:textId="77777777" w:rsidTr="00BC2EE3">
        <w:trPr>
          <w:trHeight w:val="125"/>
        </w:trPr>
        <w:tc>
          <w:tcPr>
            <w:tcW w:w="17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AAB18" w14:textId="77777777" w:rsidR="00863608" w:rsidRPr="001A7421" w:rsidRDefault="00863608" w:rsidP="00BC2EE3">
            <w:pPr>
              <w:pStyle w:val="Default"/>
              <w:rPr>
                <w:color w:val="auto"/>
                <w:sz w:val="22"/>
                <w:szCs w:val="22"/>
              </w:rPr>
            </w:pPr>
            <w:r w:rsidRPr="001A7421">
              <w:rPr>
                <w:color w:val="auto"/>
                <w:sz w:val="22"/>
                <w:szCs w:val="22"/>
              </w:rPr>
              <w:t xml:space="preserve">1 </w:t>
            </w:r>
          </w:p>
        </w:tc>
        <w:tc>
          <w:tcPr>
            <w:tcW w:w="17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27E4E" w14:textId="77777777" w:rsidR="00863608" w:rsidRPr="001A7421" w:rsidRDefault="00863608" w:rsidP="00BC2EE3">
            <w:pPr>
              <w:pStyle w:val="Default"/>
              <w:rPr>
                <w:color w:val="auto"/>
                <w:sz w:val="22"/>
                <w:szCs w:val="22"/>
              </w:rPr>
            </w:pPr>
            <w:r w:rsidRPr="001A7421">
              <w:rPr>
                <w:color w:val="auto"/>
                <w:sz w:val="22"/>
                <w:szCs w:val="22"/>
              </w:rPr>
              <w:t xml:space="preserve">9 </w:t>
            </w:r>
          </w:p>
        </w:tc>
        <w:tc>
          <w:tcPr>
            <w:tcW w:w="17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42DDB" w14:textId="77777777" w:rsidR="00863608" w:rsidRPr="001A7421" w:rsidRDefault="00863608" w:rsidP="00BC2EE3">
            <w:pPr>
              <w:pStyle w:val="Default"/>
              <w:rPr>
                <w:color w:val="auto"/>
                <w:sz w:val="22"/>
                <w:szCs w:val="22"/>
              </w:rPr>
            </w:pPr>
            <w:r w:rsidRPr="001A7421">
              <w:rPr>
                <w:color w:val="auto"/>
                <w:sz w:val="22"/>
                <w:szCs w:val="22"/>
              </w:rPr>
              <w:t xml:space="preserve">19 </w:t>
            </w:r>
          </w:p>
        </w:tc>
        <w:tc>
          <w:tcPr>
            <w:tcW w:w="17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01B41" w14:textId="77777777" w:rsidR="00863608" w:rsidRPr="001A7421" w:rsidRDefault="00863608" w:rsidP="00BC2EE3">
            <w:pPr>
              <w:pStyle w:val="Default"/>
              <w:rPr>
                <w:color w:val="auto"/>
                <w:sz w:val="23"/>
                <w:szCs w:val="23"/>
              </w:rPr>
            </w:pPr>
            <w:r w:rsidRPr="001A7421">
              <w:rPr>
                <w:color w:val="auto"/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24747" w14:textId="77777777" w:rsidR="00863608" w:rsidRPr="001A7421" w:rsidRDefault="00863608" w:rsidP="00BC2EE3">
            <w:pPr>
              <w:pStyle w:val="Default"/>
              <w:rPr>
                <w:color w:val="auto"/>
                <w:sz w:val="23"/>
                <w:szCs w:val="23"/>
              </w:rPr>
            </w:pPr>
            <w:r w:rsidRPr="001A7421">
              <w:rPr>
                <w:color w:val="auto"/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5779C" w14:textId="77777777" w:rsidR="00863608" w:rsidRPr="001A7421" w:rsidRDefault="00863608" w:rsidP="00BC2EE3">
            <w:pPr>
              <w:pStyle w:val="Default"/>
              <w:rPr>
                <w:color w:val="auto"/>
                <w:sz w:val="23"/>
                <w:szCs w:val="23"/>
              </w:rPr>
            </w:pPr>
            <w:r w:rsidRPr="001A7421">
              <w:rPr>
                <w:color w:val="auto"/>
                <w:sz w:val="23"/>
                <w:szCs w:val="23"/>
              </w:rPr>
              <w:t xml:space="preserve">0 </w:t>
            </w:r>
          </w:p>
        </w:tc>
      </w:tr>
      <w:tr w:rsidR="00863608" w14:paraId="0D6375B0" w14:textId="77777777" w:rsidTr="00BC2EE3">
        <w:trPr>
          <w:trHeight w:val="125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34743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179D4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BA576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2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78BFD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246DE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5AA4E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</w:tr>
      <w:tr w:rsidR="00863608" w14:paraId="0C894417" w14:textId="77777777" w:rsidTr="00BC2EE3">
        <w:trPr>
          <w:trHeight w:val="127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6A473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F9C82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3DAB4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1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9FD11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E3F35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B996A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</w:tr>
      <w:tr w:rsidR="00863608" w14:paraId="48F7C151" w14:textId="77777777" w:rsidTr="00BC2EE3">
        <w:trPr>
          <w:trHeight w:val="125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5CBE6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BEA1B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5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0E673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59F0C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35DF6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86E9A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</w:tr>
      <w:tr w:rsidR="00863608" w14:paraId="0AE62B45" w14:textId="77777777" w:rsidTr="00BC2EE3">
        <w:trPr>
          <w:trHeight w:val="125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0232E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284FC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4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49941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3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8270F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F3920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2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F4FD4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2 </w:t>
            </w:r>
          </w:p>
        </w:tc>
      </w:tr>
      <w:tr w:rsidR="00863608" w14:paraId="555AEA2D" w14:textId="77777777" w:rsidTr="00BC2EE3">
        <w:trPr>
          <w:trHeight w:val="126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6B2D5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77B21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4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B9475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8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AFC89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6D7CE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1D0FA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4 </w:t>
            </w:r>
          </w:p>
        </w:tc>
      </w:tr>
      <w:tr w:rsidR="00863608" w14:paraId="08026B61" w14:textId="77777777" w:rsidTr="00BC2EE3">
        <w:trPr>
          <w:trHeight w:val="125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694A5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13EAF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9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E70A7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4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48F88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33E95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7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49C71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9 </w:t>
            </w:r>
          </w:p>
        </w:tc>
      </w:tr>
      <w:tr w:rsidR="00863608" w14:paraId="7D6F56E0" w14:textId="77777777" w:rsidTr="00BC2EE3">
        <w:trPr>
          <w:trHeight w:val="125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E10EC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C1FC6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5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BDA4D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8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2A0FA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66AF8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25EE5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 </w:t>
            </w:r>
          </w:p>
        </w:tc>
      </w:tr>
      <w:tr w:rsidR="00863608" w14:paraId="0B22AD64" w14:textId="77777777" w:rsidTr="00BC2EE3">
        <w:trPr>
          <w:trHeight w:val="127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4BE7F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CD000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45CE1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8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BE527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2D299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611B9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0 </w:t>
            </w:r>
          </w:p>
        </w:tc>
      </w:tr>
      <w:tr w:rsidR="00863608" w14:paraId="701AC0BD" w14:textId="77777777" w:rsidTr="00BC2EE3">
        <w:trPr>
          <w:trHeight w:val="125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29E3C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D3384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2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E5958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2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671B0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45C48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50CDA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4 </w:t>
            </w:r>
          </w:p>
        </w:tc>
      </w:tr>
      <w:tr w:rsidR="00863608" w14:paraId="36188B32" w14:textId="77777777" w:rsidTr="00BC2EE3">
        <w:trPr>
          <w:trHeight w:val="125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0FFAE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D9B24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58141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7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C77E6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091DD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8A6EC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</w:tr>
      <w:tr w:rsidR="00863608" w14:paraId="2EFAF4E9" w14:textId="77777777" w:rsidTr="00BC2EE3">
        <w:trPr>
          <w:trHeight w:val="126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0C05F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1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0FA18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8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72EAF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4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69962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72C14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2DAA5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</w:tr>
      <w:tr w:rsidR="00863608" w14:paraId="7E50AE2E" w14:textId="77777777" w:rsidTr="00BC2EE3">
        <w:trPr>
          <w:trHeight w:val="125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269FB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2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8AC22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06833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7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A29D3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32717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F9A57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</w:tr>
      <w:tr w:rsidR="00863608" w14:paraId="085A017B" w14:textId="77777777" w:rsidTr="00BC2EE3">
        <w:trPr>
          <w:trHeight w:val="125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70BD9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3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E8ED2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A0C64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A4D25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E3ECF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C7824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</w:tr>
      <w:tr w:rsidR="00863608" w14:paraId="6E3F6EE5" w14:textId="77777777" w:rsidTr="00BC2EE3">
        <w:trPr>
          <w:trHeight w:val="127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77DA8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4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C9C27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F6368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1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53B17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89E92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2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8303D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8 </w:t>
            </w:r>
          </w:p>
        </w:tc>
      </w:tr>
      <w:tr w:rsidR="00863608" w14:paraId="143774B4" w14:textId="77777777" w:rsidTr="00BC2EE3">
        <w:trPr>
          <w:trHeight w:val="125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E461F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5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4E1B5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3E3C6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6090F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64E08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C4A9E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</w:tr>
      <w:tr w:rsidR="00863608" w14:paraId="5BD3FBA5" w14:textId="77777777" w:rsidTr="00BC2EE3">
        <w:trPr>
          <w:trHeight w:val="125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4E70C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6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0800A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CE0D1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97BF4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52B2A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5B6D7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</w:tr>
      <w:tr w:rsidR="00863608" w14:paraId="4F4A38F2" w14:textId="77777777" w:rsidTr="00BC2EE3">
        <w:trPr>
          <w:trHeight w:val="126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9C2DB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7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53B33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4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D063E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8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555E2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CA561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4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151C2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9 </w:t>
            </w:r>
          </w:p>
        </w:tc>
      </w:tr>
      <w:tr w:rsidR="00863608" w14:paraId="4A46941A" w14:textId="77777777" w:rsidTr="00BC2EE3">
        <w:trPr>
          <w:trHeight w:val="125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781F7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8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1C9B5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3EAA9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E414C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BA34D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49EA3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 </w:t>
            </w:r>
          </w:p>
        </w:tc>
      </w:tr>
      <w:tr w:rsidR="00863608" w14:paraId="6478FE4F" w14:textId="77777777" w:rsidTr="00BC2EE3">
        <w:trPr>
          <w:trHeight w:val="125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C8ED4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9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00546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7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7395B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6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01341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F6B20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D66AE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</w:tr>
      <w:tr w:rsidR="00863608" w14:paraId="478A0AC7" w14:textId="77777777" w:rsidTr="00BC2EE3">
        <w:trPr>
          <w:trHeight w:val="127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0FDCF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5B142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E209E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7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63FF6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0B627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8E4B1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</w:tr>
      <w:tr w:rsidR="00863608" w14:paraId="5A90B2CE" w14:textId="77777777" w:rsidTr="00BC2EE3">
        <w:trPr>
          <w:trHeight w:val="125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C6224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1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DBD7E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B7060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2F867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065FB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50A80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2 </w:t>
            </w:r>
          </w:p>
        </w:tc>
      </w:tr>
      <w:tr w:rsidR="00863608" w14:paraId="360C0298" w14:textId="77777777" w:rsidTr="00BC2EE3">
        <w:trPr>
          <w:trHeight w:val="125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86EA9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2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A43D4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8EE5D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4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D312A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3E7C2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ECC9A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2 </w:t>
            </w:r>
          </w:p>
        </w:tc>
      </w:tr>
      <w:tr w:rsidR="00863608" w14:paraId="6F912946" w14:textId="77777777" w:rsidTr="00BC2EE3">
        <w:trPr>
          <w:trHeight w:val="126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C421C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3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0EB31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9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B6110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76760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58911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4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83E0C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4 </w:t>
            </w:r>
          </w:p>
        </w:tc>
      </w:tr>
      <w:tr w:rsidR="00863608" w14:paraId="6AFF757E" w14:textId="77777777" w:rsidTr="00BC2EE3">
        <w:trPr>
          <w:trHeight w:val="126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9573F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4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4C641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4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6988F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2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783D5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97312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2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05A92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0 </w:t>
            </w:r>
          </w:p>
        </w:tc>
      </w:tr>
      <w:tr w:rsidR="00863608" w14:paraId="6D6E7BEC" w14:textId="77777777" w:rsidTr="00BC2EE3">
        <w:trPr>
          <w:trHeight w:val="125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B5689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6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3B80A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4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80B2F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9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1E2B7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35BC0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3A359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5 </w:t>
            </w:r>
          </w:p>
        </w:tc>
      </w:tr>
      <w:tr w:rsidR="00863608" w14:paraId="0ECA3708" w14:textId="77777777" w:rsidTr="00BC2EE3">
        <w:trPr>
          <w:trHeight w:val="127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510D5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7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39E35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9477F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8B0E0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63DC4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2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C717A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</w:tr>
      <w:tr w:rsidR="00863608" w14:paraId="748F9EA2" w14:textId="77777777" w:rsidTr="00BC2EE3">
        <w:trPr>
          <w:trHeight w:val="125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DDBFC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9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D4795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014D8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7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C63BC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ADECB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4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1CDC5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4 </w:t>
            </w:r>
          </w:p>
        </w:tc>
      </w:tr>
      <w:tr w:rsidR="00863608" w14:paraId="6F3F7C76" w14:textId="77777777" w:rsidTr="00BC2EE3">
        <w:trPr>
          <w:trHeight w:val="125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5A32A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8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16071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1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DB541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F4F28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CBBD9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F59AA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</w:tr>
      <w:tr w:rsidR="00863608" w14:paraId="08A95766" w14:textId="77777777" w:rsidTr="00BC2EE3">
        <w:trPr>
          <w:trHeight w:val="125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6B36D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2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E407A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2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C671B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4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C4807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430D9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4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2DBDC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9 </w:t>
            </w:r>
          </w:p>
        </w:tc>
      </w:tr>
      <w:tr w:rsidR="00863608" w14:paraId="4A89DB04" w14:textId="77777777" w:rsidTr="00BC2EE3">
        <w:trPr>
          <w:trHeight w:val="126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A9AAD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5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CC8A5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A4E11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199C5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5123A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917FC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</w:tr>
      <w:tr w:rsidR="00863608" w14:paraId="276750AC" w14:textId="77777777" w:rsidTr="00BC2EE3">
        <w:trPr>
          <w:trHeight w:val="125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3F256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6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48477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A9E0C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E23E0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2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32955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57D5F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 </w:t>
            </w:r>
          </w:p>
        </w:tc>
      </w:tr>
      <w:tr w:rsidR="00863608" w14:paraId="719492B1" w14:textId="77777777" w:rsidTr="00BC2EE3">
        <w:trPr>
          <w:trHeight w:val="127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EA1F0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7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74AA8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7DA09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45E4A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2209E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9F7CE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</w:tr>
      <w:tr w:rsidR="00863608" w14:paraId="33C58E31" w14:textId="77777777" w:rsidTr="00BC2EE3">
        <w:trPr>
          <w:trHeight w:val="125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C900D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8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F3763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8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CA3C3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33EAA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7DCE5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20E91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2 </w:t>
            </w:r>
          </w:p>
        </w:tc>
      </w:tr>
      <w:tr w:rsidR="00863608" w14:paraId="29A09161" w14:textId="77777777" w:rsidTr="00BC2EE3">
        <w:trPr>
          <w:trHeight w:val="125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CCC83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9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E87D8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4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E4389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8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19EFC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CF692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C34C0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2 </w:t>
            </w:r>
          </w:p>
        </w:tc>
      </w:tr>
      <w:tr w:rsidR="00863608" w14:paraId="28C14589" w14:textId="77777777" w:rsidTr="00BC2EE3">
        <w:trPr>
          <w:trHeight w:val="126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5F1BC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77550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7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C6ADB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C49DE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2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AC2A9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A8E48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 </w:t>
            </w:r>
          </w:p>
        </w:tc>
      </w:tr>
      <w:tr w:rsidR="00863608" w14:paraId="509DA67B" w14:textId="77777777" w:rsidTr="00BC2EE3">
        <w:trPr>
          <w:trHeight w:val="125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56965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1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90C41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8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7D4CE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BCFB5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C29AC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779F0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9 </w:t>
            </w:r>
          </w:p>
        </w:tc>
      </w:tr>
      <w:tr w:rsidR="00863608" w14:paraId="58B91439" w14:textId="77777777" w:rsidTr="00BC2EE3">
        <w:trPr>
          <w:trHeight w:val="125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8A2A9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2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50F67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7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CAC5F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D9D10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F65E0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40DFA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 </w:t>
            </w:r>
          </w:p>
        </w:tc>
      </w:tr>
      <w:tr w:rsidR="00863608" w14:paraId="783B5D6C" w14:textId="77777777" w:rsidTr="00BC2EE3">
        <w:trPr>
          <w:trHeight w:val="127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9B7D5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3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E3A26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9A07D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ECFB4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2DC45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91F88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</w:tr>
      <w:tr w:rsidR="00863608" w14:paraId="5C751D41" w14:textId="77777777" w:rsidTr="00BC2EE3">
        <w:trPr>
          <w:trHeight w:val="125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C0135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4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7033A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6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3B206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13D83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1A04F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FC8BE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</w:tr>
      <w:tr w:rsidR="00863608" w14:paraId="594A3AA4" w14:textId="77777777" w:rsidTr="00BC2EE3">
        <w:trPr>
          <w:trHeight w:val="125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026C0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5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B48F2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A6AC4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ECEFA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70457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E6E4C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</w:tr>
      <w:tr w:rsidR="00863608" w14:paraId="5D47BB75" w14:textId="77777777" w:rsidTr="00BC2EE3">
        <w:trPr>
          <w:trHeight w:val="125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8880A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6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78EAC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92851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C5802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9217D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68D4E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</w:tr>
    </w:tbl>
    <w:p w14:paraId="23EF5458" w14:textId="77777777" w:rsidR="00863608" w:rsidRDefault="00863608" w:rsidP="00863608"/>
    <w:tbl>
      <w:tblPr>
        <w:tblW w:w="9738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23"/>
        <w:gridCol w:w="1623"/>
        <w:gridCol w:w="1623"/>
        <w:gridCol w:w="1623"/>
        <w:gridCol w:w="1623"/>
        <w:gridCol w:w="1623"/>
      </w:tblGrid>
      <w:tr w:rsidR="00863608" w14:paraId="251F068D" w14:textId="77777777" w:rsidTr="00BC2EE3">
        <w:trPr>
          <w:trHeight w:val="125"/>
        </w:trPr>
        <w:tc>
          <w:tcPr>
            <w:tcW w:w="1623" w:type="dxa"/>
          </w:tcPr>
          <w:p w14:paraId="2F836978" w14:textId="77777777" w:rsidR="00863608" w:rsidRPr="001A7421" w:rsidRDefault="00863608" w:rsidP="00BC2EE3">
            <w:pPr>
              <w:pStyle w:val="Default"/>
              <w:rPr>
                <w:color w:val="auto"/>
                <w:sz w:val="22"/>
                <w:szCs w:val="22"/>
              </w:rPr>
            </w:pPr>
            <w:r w:rsidRPr="001A7421">
              <w:rPr>
                <w:b/>
                <w:bCs/>
                <w:color w:val="auto"/>
                <w:sz w:val="22"/>
                <w:szCs w:val="22"/>
              </w:rPr>
              <w:t xml:space="preserve">Patient ID </w:t>
            </w:r>
          </w:p>
        </w:tc>
        <w:tc>
          <w:tcPr>
            <w:tcW w:w="1623" w:type="dxa"/>
          </w:tcPr>
          <w:p w14:paraId="5F71EE98" w14:textId="77777777" w:rsidR="00863608" w:rsidRPr="001A7421" w:rsidRDefault="00863608" w:rsidP="00BC2EE3">
            <w:pPr>
              <w:pStyle w:val="Default"/>
              <w:rPr>
                <w:color w:val="auto"/>
                <w:sz w:val="22"/>
                <w:szCs w:val="22"/>
              </w:rPr>
            </w:pPr>
            <w:r w:rsidRPr="001A7421">
              <w:rPr>
                <w:b/>
                <w:bCs/>
                <w:color w:val="auto"/>
                <w:sz w:val="22"/>
                <w:szCs w:val="22"/>
              </w:rPr>
              <w:t xml:space="preserve">CUIs from Discharge Notes </w:t>
            </w:r>
          </w:p>
        </w:tc>
        <w:tc>
          <w:tcPr>
            <w:tcW w:w="1623" w:type="dxa"/>
          </w:tcPr>
          <w:p w14:paraId="30DB1A6E" w14:textId="77777777" w:rsidR="00863608" w:rsidRPr="001A7421" w:rsidRDefault="00863608" w:rsidP="00BC2EE3">
            <w:pPr>
              <w:pStyle w:val="Default"/>
              <w:rPr>
                <w:color w:val="auto"/>
                <w:sz w:val="22"/>
                <w:szCs w:val="22"/>
              </w:rPr>
            </w:pPr>
            <w:r w:rsidRPr="001A7421">
              <w:rPr>
                <w:b/>
                <w:bCs/>
                <w:color w:val="auto"/>
                <w:sz w:val="22"/>
                <w:szCs w:val="22"/>
              </w:rPr>
              <w:t xml:space="preserve">CUIs from Nursing POCs </w:t>
            </w:r>
          </w:p>
        </w:tc>
        <w:tc>
          <w:tcPr>
            <w:tcW w:w="1623" w:type="dxa"/>
          </w:tcPr>
          <w:p w14:paraId="6091C64D" w14:textId="77777777" w:rsidR="00863608" w:rsidRPr="001A7421" w:rsidRDefault="00863608" w:rsidP="00BC2EE3">
            <w:pPr>
              <w:pStyle w:val="Default"/>
              <w:rPr>
                <w:color w:val="auto"/>
                <w:sz w:val="22"/>
                <w:szCs w:val="22"/>
              </w:rPr>
            </w:pPr>
            <w:r w:rsidRPr="001A7421">
              <w:rPr>
                <w:b/>
                <w:bCs/>
                <w:color w:val="auto"/>
                <w:sz w:val="22"/>
                <w:szCs w:val="22"/>
              </w:rPr>
              <w:t xml:space="preserve">Overlap Distance=0 </w:t>
            </w:r>
          </w:p>
        </w:tc>
        <w:tc>
          <w:tcPr>
            <w:tcW w:w="1623" w:type="dxa"/>
          </w:tcPr>
          <w:p w14:paraId="537157BB" w14:textId="77777777" w:rsidR="00863608" w:rsidRPr="001A7421" w:rsidRDefault="00863608" w:rsidP="00BC2EE3">
            <w:pPr>
              <w:pStyle w:val="Default"/>
              <w:rPr>
                <w:color w:val="auto"/>
                <w:sz w:val="22"/>
                <w:szCs w:val="22"/>
              </w:rPr>
            </w:pPr>
            <w:r w:rsidRPr="001A7421">
              <w:rPr>
                <w:b/>
                <w:bCs/>
                <w:color w:val="auto"/>
                <w:sz w:val="22"/>
                <w:szCs w:val="22"/>
              </w:rPr>
              <w:t xml:space="preserve">Distance=1 </w:t>
            </w:r>
          </w:p>
        </w:tc>
        <w:tc>
          <w:tcPr>
            <w:tcW w:w="1623" w:type="dxa"/>
          </w:tcPr>
          <w:p w14:paraId="3E3F8005" w14:textId="77777777" w:rsidR="00863608" w:rsidRPr="001A7421" w:rsidRDefault="00863608" w:rsidP="00BC2EE3">
            <w:pPr>
              <w:pStyle w:val="Default"/>
              <w:rPr>
                <w:color w:val="auto"/>
                <w:sz w:val="22"/>
                <w:szCs w:val="22"/>
              </w:rPr>
            </w:pPr>
            <w:r w:rsidRPr="001A7421">
              <w:rPr>
                <w:b/>
                <w:bCs/>
                <w:color w:val="auto"/>
                <w:sz w:val="22"/>
                <w:szCs w:val="22"/>
              </w:rPr>
              <w:t xml:space="preserve">Distance=2 </w:t>
            </w:r>
          </w:p>
        </w:tc>
      </w:tr>
      <w:tr w:rsidR="00863608" w14:paraId="75CAE0CB" w14:textId="77777777" w:rsidTr="00BC2EE3">
        <w:trPr>
          <w:trHeight w:val="125"/>
        </w:trPr>
        <w:tc>
          <w:tcPr>
            <w:tcW w:w="1623" w:type="dxa"/>
          </w:tcPr>
          <w:p w14:paraId="324B14AF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7 </w:t>
            </w:r>
          </w:p>
        </w:tc>
        <w:tc>
          <w:tcPr>
            <w:tcW w:w="1623" w:type="dxa"/>
          </w:tcPr>
          <w:p w14:paraId="05653FAA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9 </w:t>
            </w:r>
          </w:p>
        </w:tc>
        <w:tc>
          <w:tcPr>
            <w:tcW w:w="1623" w:type="dxa"/>
          </w:tcPr>
          <w:p w14:paraId="1848182E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 </w:t>
            </w:r>
          </w:p>
        </w:tc>
        <w:tc>
          <w:tcPr>
            <w:tcW w:w="1623" w:type="dxa"/>
          </w:tcPr>
          <w:p w14:paraId="20D451C3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  <w:tc>
          <w:tcPr>
            <w:tcW w:w="1623" w:type="dxa"/>
          </w:tcPr>
          <w:p w14:paraId="0C517066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 </w:t>
            </w:r>
          </w:p>
        </w:tc>
        <w:tc>
          <w:tcPr>
            <w:tcW w:w="1623" w:type="dxa"/>
          </w:tcPr>
          <w:p w14:paraId="2B51A244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7 </w:t>
            </w:r>
          </w:p>
        </w:tc>
      </w:tr>
      <w:tr w:rsidR="00863608" w14:paraId="74104849" w14:textId="77777777" w:rsidTr="00BC2EE3">
        <w:trPr>
          <w:trHeight w:val="125"/>
        </w:trPr>
        <w:tc>
          <w:tcPr>
            <w:tcW w:w="1623" w:type="dxa"/>
          </w:tcPr>
          <w:p w14:paraId="031EC0A3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8 </w:t>
            </w:r>
          </w:p>
        </w:tc>
        <w:tc>
          <w:tcPr>
            <w:tcW w:w="1623" w:type="dxa"/>
          </w:tcPr>
          <w:p w14:paraId="4DD0EE7A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  <w:tc>
          <w:tcPr>
            <w:tcW w:w="1623" w:type="dxa"/>
          </w:tcPr>
          <w:p w14:paraId="6359A02D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</w:t>
            </w:r>
          </w:p>
        </w:tc>
        <w:tc>
          <w:tcPr>
            <w:tcW w:w="1623" w:type="dxa"/>
          </w:tcPr>
          <w:p w14:paraId="0062D7BC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623" w:type="dxa"/>
          </w:tcPr>
          <w:p w14:paraId="6AFB04A9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  <w:tc>
          <w:tcPr>
            <w:tcW w:w="1623" w:type="dxa"/>
          </w:tcPr>
          <w:p w14:paraId="3AEEBE88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2 </w:t>
            </w:r>
          </w:p>
        </w:tc>
      </w:tr>
      <w:tr w:rsidR="00863608" w14:paraId="29A97759" w14:textId="77777777" w:rsidTr="00BC2EE3">
        <w:trPr>
          <w:trHeight w:val="126"/>
        </w:trPr>
        <w:tc>
          <w:tcPr>
            <w:tcW w:w="1623" w:type="dxa"/>
          </w:tcPr>
          <w:p w14:paraId="2FB21367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9 </w:t>
            </w:r>
          </w:p>
        </w:tc>
        <w:tc>
          <w:tcPr>
            <w:tcW w:w="1623" w:type="dxa"/>
          </w:tcPr>
          <w:p w14:paraId="5D9F2C0F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9 </w:t>
            </w:r>
          </w:p>
        </w:tc>
        <w:tc>
          <w:tcPr>
            <w:tcW w:w="1623" w:type="dxa"/>
          </w:tcPr>
          <w:p w14:paraId="3E6A2CE4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 </w:t>
            </w:r>
          </w:p>
        </w:tc>
        <w:tc>
          <w:tcPr>
            <w:tcW w:w="1623" w:type="dxa"/>
          </w:tcPr>
          <w:p w14:paraId="0A4900D2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623" w:type="dxa"/>
          </w:tcPr>
          <w:p w14:paraId="2DB13189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  <w:tc>
          <w:tcPr>
            <w:tcW w:w="1623" w:type="dxa"/>
          </w:tcPr>
          <w:p w14:paraId="01C625EC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4 </w:t>
            </w:r>
          </w:p>
        </w:tc>
      </w:tr>
      <w:tr w:rsidR="00863608" w14:paraId="2A6070AC" w14:textId="77777777" w:rsidTr="00BC2EE3">
        <w:trPr>
          <w:trHeight w:val="125"/>
        </w:trPr>
        <w:tc>
          <w:tcPr>
            <w:tcW w:w="1623" w:type="dxa"/>
          </w:tcPr>
          <w:p w14:paraId="6554560B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0 </w:t>
            </w:r>
          </w:p>
        </w:tc>
        <w:tc>
          <w:tcPr>
            <w:tcW w:w="1623" w:type="dxa"/>
          </w:tcPr>
          <w:p w14:paraId="6F75C420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1623" w:type="dxa"/>
          </w:tcPr>
          <w:p w14:paraId="13F2018E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 </w:t>
            </w:r>
          </w:p>
        </w:tc>
        <w:tc>
          <w:tcPr>
            <w:tcW w:w="1623" w:type="dxa"/>
          </w:tcPr>
          <w:p w14:paraId="463256DD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623" w:type="dxa"/>
          </w:tcPr>
          <w:p w14:paraId="143B318E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  <w:tc>
          <w:tcPr>
            <w:tcW w:w="1623" w:type="dxa"/>
          </w:tcPr>
          <w:p w14:paraId="3DE8E330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</w:tr>
      <w:tr w:rsidR="00863608" w14:paraId="372B094D" w14:textId="77777777" w:rsidTr="00BC2EE3">
        <w:trPr>
          <w:trHeight w:val="125"/>
        </w:trPr>
        <w:tc>
          <w:tcPr>
            <w:tcW w:w="1623" w:type="dxa"/>
          </w:tcPr>
          <w:p w14:paraId="50CF2DDB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1 </w:t>
            </w:r>
          </w:p>
        </w:tc>
        <w:tc>
          <w:tcPr>
            <w:tcW w:w="1623" w:type="dxa"/>
          </w:tcPr>
          <w:p w14:paraId="371F0D51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 </w:t>
            </w:r>
          </w:p>
        </w:tc>
        <w:tc>
          <w:tcPr>
            <w:tcW w:w="1623" w:type="dxa"/>
          </w:tcPr>
          <w:p w14:paraId="3D4E9F56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 </w:t>
            </w:r>
          </w:p>
        </w:tc>
        <w:tc>
          <w:tcPr>
            <w:tcW w:w="1623" w:type="dxa"/>
          </w:tcPr>
          <w:p w14:paraId="0C4387F4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623" w:type="dxa"/>
          </w:tcPr>
          <w:p w14:paraId="15C349B9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  <w:tc>
          <w:tcPr>
            <w:tcW w:w="1623" w:type="dxa"/>
          </w:tcPr>
          <w:p w14:paraId="7FF00CE1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</w:tr>
      <w:tr w:rsidR="00863608" w14:paraId="15830441" w14:textId="77777777" w:rsidTr="00BC2EE3">
        <w:trPr>
          <w:trHeight w:val="125"/>
        </w:trPr>
        <w:tc>
          <w:tcPr>
            <w:tcW w:w="1623" w:type="dxa"/>
          </w:tcPr>
          <w:p w14:paraId="0910A8AA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2 </w:t>
            </w:r>
          </w:p>
        </w:tc>
        <w:tc>
          <w:tcPr>
            <w:tcW w:w="1623" w:type="dxa"/>
          </w:tcPr>
          <w:p w14:paraId="5F23457E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1623" w:type="dxa"/>
          </w:tcPr>
          <w:p w14:paraId="672DD467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 </w:t>
            </w:r>
          </w:p>
        </w:tc>
        <w:tc>
          <w:tcPr>
            <w:tcW w:w="1623" w:type="dxa"/>
          </w:tcPr>
          <w:p w14:paraId="643A6741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623" w:type="dxa"/>
          </w:tcPr>
          <w:p w14:paraId="2F9821C6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623" w:type="dxa"/>
          </w:tcPr>
          <w:p w14:paraId="7A5477C0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</w:tr>
      <w:tr w:rsidR="00863608" w14:paraId="7AC10630" w14:textId="77777777" w:rsidTr="00BC2EE3">
        <w:trPr>
          <w:trHeight w:val="125"/>
        </w:trPr>
        <w:tc>
          <w:tcPr>
            <w:tcW w:w="1623" w:type="dxa"/>
          </w:tcPr>
          <w:p w14:paraId="5E46DCB2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3 </w:t>
            </w:r>
          </w:p>
        </w:tc>
        <w:tc>
          <w:tcPr>
            <w:tcW w:w="1623" w:type="dxa"/>
          </w:tcPr>
          <w:p w14:paraId="5F8D8383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 </w:t>
            </w:r>
          </w:p>
        </w:tc>
        <w:tc>
          <w:tcPr>
            <w:tcW w:w="1623" w:type="dxa"/>
          </w:tcPr>
          <w:p w14:paraId="52FB132D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 </w:t>
            </w:r>
          </w:p>
        </w:tc>
        <w:tc>
          <w:tcPr>
            <w:tcW w:w="1623" w:type="dxa"/>
          </w:tcPr>
          <w:p w14:paraId="051B9658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623" w:type="dxa"/>
          </w:tcPr>
          <w:p w14:paraId="0E635E27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  <w:tc>
          <w:tcPr>
            <w:tcW w:w="1623" w:type="dxa"/>
          </w:tcPr>
          <w:p w14:paraId="151FA9C7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 </w:t>
            </w:r>
          </w:p>
        </w:tc>
      </w:tr>
      <w:tr w:rsidR="00863608" w14:paraId="341F746C" w14:textId="77777777" w:rsidTr="00BC2EE3">
        <w:trPr>
          <w:trHeight w:val="125"/>
        </w:trPr>
        <w:tc>
          <w:tcPr>
            <w:tcW w:w="1623" w:type="dxa"/>
          </w:tcPr>
          <w:p w14:paraId="5A1769E7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4 </w:t>
            </w:r>
          </w:p>
        </w:tc>
        <w:tc>
          <w:tcPr>
            <w:tcW w:w="1623" w:type="dxa"/>
          </w:tcPr>
          <w:p w14:paraId="4F46B688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1623" w:type="dxa"/>
          </w:tcPr>
          <w:p w14:paraId="66D563A9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 </w:t>
            </w:r>
          </w:p>
        </w:tc>
        <w:tc>
          <w:tcPr>
            <w:tcW w:w="1623" w:type="dxa"/>
          </w:tcPr>
          <w:p w14:paraId="235D2596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623" w:type="dxa"/>
          </w:tcPr>
          <w:p w14:paraId="4777A124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623" w:type="dxa"/>
          </w:tcPr>
          <w:p w14:paraId="536DBE04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</w:tr>
      <w:tr w:rsidR="00863608" w14:paraId="73CA6D7F" w14:textId="77777777" w:rsidTr="00BC2EE3">
        <w:trPr>
          <w:trHeight w:val="126"/>
        </w:trPr>
        <w:tc>
          <w:tcPr>
            <w:tcW w:w="1623" w:type="dxa"/>
          </w:tcPr>
          <w:p w14:paraId="35C22C53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5 </w:t>
            </w:r>
          </w:p>
        </w:tc>
        <w:tc>
          <w:tcPr>
            <w:tcW w:w="1623" w:type="dxa"/>
          </w:tcPr>
          <w:p w14:paraId="752B44DD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0 </w:t>
            </w:r>
          </w:p>
        </w:tc>
        <w:tc>
          <w:tcPr>
            <w:tcW w:w="1623" w:type="dxa"/>
          </w:tcPr>
          <w:p w14:paraId="17FDD4E3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 </w:t>
            </w:r>
          </w:p>
        </w:tc>
        <w:tc>
          <w:tcPr>
            <w:tcW w:w="1623" w:type="dxa"/>
          </w:tcPr>
          <w:p w14:paraId="7FDCD304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623" w:type="dxa"/>
          </w:tcPr>
          <w:p w14:paraId="55983664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623" w:type="dxa"/>
          </w:tcPr>
          <w:p w14:paraId="4B6B7092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</w:tr>
      <w:tr w:rsidR="00863608" w14:paraId="55914814" w14:textId="77777777" w:rsidTr="00BC2EE3">
        <w:trPr>
          <w:trHeight w:val="125"/>
        </w:trPr>
        <w:tc>
          <w:tcPr>
            <w:tcW w:w="1623" w:type="dxa"/>
          </w:tcPr>
          <w:p w14:paraId="37D7A6E2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6 </w:t>
            </w:r>
          </w:p>
        </w:tc>
        <w:tc>
          <w:tcPr>
            <w:tcW w:w="1623" w:type="dxa"/>
          </w:tcPr>
          <w:p w14:paraId="672A0EC8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 </w:t>
            </w:r>
          </w:p>
        </w:tc>
        <w:tc>
          <w:tcPr>
            <w:tcW w:w="1623" w:type="dxa"/>
          </w:tcPr>
          <w:p w14:paraId="5385F0F6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 </w:t>
            </w:r>
          </w:p>
        </w:tc>
        <w:tc>
          <w:tcPr>
            <w:tcW w:w="1623" w:type="dxa"/>
          </w:tcPr>
          <w:p w14:paraId="5479F332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623" w:type="dxa"/>
          </w:tcPr>
          <w:p w14:paraId="6573993B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623" w:type="dxa"/>
          </w:tcPr>
          <w:p w14:paraId="1ECA64FF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</w:tr>
      <w:tr w:rsidR="00863608" w14:paraId="66F65FD5" w14:textId="77777777" w:rsidTr="00BC2EE3">
        <w:trPr>
          <w:trHeight w:val="125"/>
        </w:trPr>
        <w:tc>
          <w:tcPr>
            <w:tcW w:w="1623" w:type="dxa"/>
          </w:tcPr>
          <w:p w14:paraId="4186FF02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7 </w:t>
            </w:r>
          </w:p>
        </w:tc>
        <w:tc>
          <w:tcPr>
            <w:tcW w:w="1623" w:type="dxa"/>
          </w:tcPr>
          <w:p w14:paraId="72F1BE19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6 </w:t>
            </w:r>
          </w:p>
        </w:tc>
        <w:tc>
          <w:tcPr>
            <w:tcW w:w="1623" w:type="dxa"/>
          </w:tcPr>
          <w:p w14:paraId="3F16C523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 </w:t>
            </w:r>
          </w:p>
        </w:tc>
        <w:tc>
          <w:tcPr>
            <w:tcW w:w="1623" w:type="dxa"/>
          </w:tcPr>
          <w:p w14:paraId="67959386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623" w:type="dxa"/>
          </w:tcPr>
          <w:p w14:paraId="70496447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  <w:tc>
          <w:tcPr>
            <w:tcW w:w="1623" w:type="dxa"/>
          </w:tcPr>
          <w:p w14:paraId="4A98E783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</w:tr>
      <w:tr w:rsidR="00863608" w14:paraId="5D5F1532" w14:textId="77777777" w:rsidTr="00BC2EE3">
        <w:trPr>
          <w:trHeight w:val="125"/>
        </w:trPr>
        <w:tc>
          <w:tcPr>
            <w:tcW w:w="1623" w:type="dxa"/>
          </w:tcPr>
          <w:p w14:paraId="14C76704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8 </w:t>
            </w:r>
          </w:p>
        </w:tc>
        <w:tc>
          <w:tcPr>
            <w:tcW w:w="1623" w:type="dxa"/>
          </w:tcPr>
          <w:p w14:paraId="40C7C8DD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</w:t>
            </w:r>
          </w:p>
        </w:tc>
        <w:tc>
          <w:tcPr>
            <w:tcW w:w="1623" w:type="dxa"/>
          </w:tcPr>
          <w:p w14:paraId="4B7199E8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7 </w:t>
            </w:r>
          </w:p>
        </w:tc>
        <w:tc>
          <w:tcPr>
            <w:tcW w:w="1623" w:type="dxa"/>
          </w:tcPr>
          <w:p w14:paraId="602A2807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623" w:type="dxa"/>
          </w:tcPr>
          <w:p w14:paraId="4C4E9113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  <w:tc>
          <w:tcPr>
            <w:tcW w:w="1623" w:type="dxa"/>
          </w:tcPr>
          <w:p w14:paraId="7D205B64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</w:tr>
      <w:tr w:rsidR="00863608" w14:paraId="36313ACB" w14:textId="77777777" w:rsidTr="00BC2EE3">
        <w:trPr>
          <w:trHeight w:val="125"/>
        </w:trPr>
        <w:tc>
          <w:tcPr>
            <w:tcW w:w="1623" w:type="dxa"/>
          </w:tcPr>
          <w:p w14:paraId="23BD0166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9 </w:t>
            </w:r>
          </w:p>
        </w:tc>
        <w:tc>
          <w:tcPr>
            <w:tcW w:w="1623" w:type="dxa"/>
          </w:tcPr>
          <w:p w14:paraId="24EB5E8D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7 </w:t>
            </w:r>
          </w:p>
        </w:tc>
        <w:tc>
          <w:tcPr>
            <w:tcW w:w="1623" w:type="dxa"/>
          </w:tcPr>
          <w:p w14:paraId="74971F69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 </w:t>
            </w:r>
          </w:p>
        </w:tc>
        <w:tc>
          <w:tcPr>
            <w:tcW w:w="1623" w:type="dxa"/>
          </w:tcPr>
          <w:p w14:paraId="649CF754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  <w:tc>
          <w:tcPr>
            <w:tcW w:w="1623" w:type="dxa"/>
          </w:tcPr>
          <w:p w14:paraId="74C938D7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623" w:type="dxa"/>
          </w:tcPr>
          <w:p w14:paraId="66967C73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8 </w:t>
            </w:r>
          </w:p>
        </w:tc>
      </w:tr>
      <w:tr w:rsidR="00863608" w14:paraId="16EAA788" w14:textId="77777777" w:rsidTr="00BC2EE3">
        <w:trPr>
          <w:trHeight w:val="125"/>
        </w:trPr>
        <w:tc>
          <w:tcPr>
            <w:tcW w:w="1623" w:type="dxa"/>
          </w:tcPr>
          <w:p w14:paraId="19A9509F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60 </w:t>
            </w:r>
          </w:p>
        </w:tc>
        <w:tc>
          <w:tcPr>
            <w:tcW w:w="1623" w:type="dxa"/>
          </w:tcPr>
          <w:p w14:paraId="0F869332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 </w:t>
            </w:r>
          </w:p>
        </w:tc>
        <w:tc>
          <w:tcPr>
            <w:tcW w:w="1623" w:type="dxa"/>
          </w:tcPr>
          <w:p w14:paraId="38C997D1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 </w:t>
            </w:r>
          </w:p>
        </w:tc>
        <w:tc>
          <w:tcPr>
            <w:tcW w:w="1623" w:type="dxa"/>
          </w:tcPr>
          <w:p w14:paraId="28D1FEAD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623" w:type="dxa"/>
          </w:tcPr>
          <w:p w14:paraId="1B23ECD8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623" w:type="dxa"/>
          </w:tcPr>
          <w:p w14:paraId="4C41E493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</w:tr>
      <w:tr w:rsidR="00863608" w14:paraId="0DEA9091" w14:textId="77777777" w:rsidTr="00BC2EE3">
        <w:trPr>
          <w:trHeight w:val="126"/>
        </w:trPr>
        <w:tc>
          <w:tcPr>
            <w:tcW w:w="1623" w:type="dxa"/>
          </w:tcPr>
          <w:p w14:paraId="4329D4DD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61 </w:t>
            </w:r>
          </w:p>
        </w:tc>
        <w:tc>
          <w:tcPr>
            <w:tcW w:w="1623" w:type="dxa"/>
          </w:tcPr>
          <w:p w14:paraId="36D7EE90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3 </w:t>
            </w:r>
          </w:p>
        </w:tc>
        <w:tc>
          <w:tcPr>
            <w:tcW w:w="1623" w:type="dxa"/>
          </w:tcPr>
          <w:p w14:paraId="14E7E0B5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1 </w:t>
            </w:r>
          </w:p>
        </w:tc>
        <w:tc>
          <w:tcPr>
            <w:tcW w:w="1623" w:type="dxa"/>
          </w:tcPr>
          <w:p w14:paraId="1EA443CB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623" w:type="dxa"/>
          </w:tcPr>
          <w:p w14:paraId="1EC97387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623" w:type="dxa"/>
          </w:tcPr>
          <w:p w14:paraId="3161BF09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2 </w:t>
            </w:r>
          </w:p>
        </w:tc>
      </w:tr>
      <w:tr w:rsidR="00863608" w14:paraId="1D26D08C" w14:textId="77777777" w:rsidTr="00BC2EE3">
        <w:trPr>
          <w:trHeight w:val="125"/>
        </w:trPr>
        <w:tc>
          <w:tcPr>
            <w:tcW w:w="1623" w:type="dxa"/>
            <w:tcBorders>
              <w:bottom w:val="single" w:sz="18" w:space="0" w:color="auto"/>
            </w:tcBorders>
          </w:tcPr>
          <w:p w14:paraId="7AB8CB69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62 </w:t>
            </w:r>
          </w:p>
        </w:tc>
        <w:tc>
          <w:tcPr>
            <w:tcW w:w="1623" w:type="dxa"/>
            <w:tcBorders>
              <w:bottom w:val="single" w:sz="18" w:space="0" w:color="auto"/>
            </w:tcBorders>
          </w:tcPr>
          <w:p w14:paraId="1E6078F4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 </w:t>
            </w:r>
          </w:p>
        </w:tc>
        <w:tc>
          <w:tcPr>
            <w:tcW w:w="1623" w:type="dxa"/>
            <w:tcBorders>
              <w:bottom w:val="single" w:sz="18" w:space="0" w:color="auto"/>
            </w:tcBorders>
          </w:tcPr>
          <w:p w14:paraId="760CDB37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 </w:t>
            </w:r>
          </w:p>
        </w:tc>
        <w:tc>
          <w:tcPr>
            <w:tcW w:w="1623" w:type="dxa"/>
            <w:tcBorders>
              <w:bottom w:val="single" w:sz="18" w:space="0" w:color="auto"/>
            </w:tcBorders>
          </w:tcPr>
          <w:p w14:paraId="6642BE1F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623" w:type="dxa"/>
            <w:tcBorders>
              <w:bottom w:val="single" w:sz="18" w:space="0" w:color="auto"/>
            </w:tcBorders>
          </w:tcPr>
          <w:p w14:paraId="29848FE4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 </w:t>
            </w:r>
          </w:p>
        </w:tc>
        <w:tc>
          <w:tcPr>
            <w:tcW w:w="1623" w:type="dxa"/>
            <w:tcBorders>
              <w:bottom w:val="single" w:sz="18" w:space="0" w:color="auto"/>
            </w:tcBorders>
          </w:tcPr>
          <w:p w14:paraId="5D90F57E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4 </w:t>
            </w:r>
          </w:p>
        </w:tc>
      </w:tr>
      <w:tr w:rsidR="00863608" w14:paraId="2ABCAC93" w14:textId="77777777" w:rsidTr="00BC2EE3">
        <w:trPr>
          <w:trHeight w:val="127"/>
        </w:trPr>
        <w:tc>
          <w:tcPr>
            <w:tcW w:w="1623" w:type="dxa"/>
            <w:tcBorders>
              <w:top w:val="single" w:sz="18" w:space="0" w:color="auto"/>
            </w:tcBorders>
          </w:tcPr>
          <w:p w14:paraId="751B424E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Average </w:t>
            </w:r>
          </w:p>
        </w:tc>
        <w:tc>
          <w:tcPr>
            <w:tcW w:w="1623" w:type="dxa"/>
            <w:tcBorders>
              <w:top w:val="single" w:sz="18" w:space="0" w:color="auto"/>
            </w:tcBorders>
          </w:tcPr>
          <w:p w14:paraId="31CB9410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6.6 </w:t>
            </w:r>
          </w:p>
        </w:tc>
        <w:tc>
          <w:tcPr>
            <w:tcW w:w="1623" w:type="dxa"/>
            <w:tcBorders>
              <w:top w:val="single" w:sz="18" w:space="0" w:color="auto"/>
            </w:tcBorders>
          </w:tcPr>
          <w:p w14:paraId="69FBE8AD" w14:textId="77777777" w:rsidR="00863608" w:rsidRDefault="00863608" w:rsidP="00BC2EE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8 </w:t>
            </w:r>
          </w:p>
        </w:tc>
        <w:tc>
          <w:tcPr>
            <w:tcW w:w="1623" w:type="dxa"/>
            <w:tcBorders>
              <w:top w:val="single" w:sz="18" w:space="0" w:color="auto"/>
            </w:tcBorders>
          </w:tcPr>
          <w:p w14:paraId="001A1DE7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.39 </w:t>
            </w:r>
          </w:p>
        </w:tc>
        <w:tc>
          <w:tcPr>
            <w:tcW w:w="1623" w:type="dxa"/>
            <w:tcBorders>
              <w:top w:val="single" w:sz="18" w:space="0" w:color="auto"/>
            </w:tcBorders>
          </w:tcPr>
          <w:p w14:paraId="04F9CD5C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.15 </w:t>
            </w:r>
          </w:p>
        </w:tc>
        <w:tc>
          <w:tcPr>
            <w:tcW w:w="1623" w:type="dxa"/>
            <w:tcBorders>
              <w:top w:val="single" w:sz="18" w:space="0" w:color="auto"/>
            </w:tcBorders>
          </w:tcPr>
          <w:p w14:paraId="7E47FCDD" w14:textId="77777777" w:rsidR="00863608" w:rsidRDefault="00863608" w:rsidP="00BC2EE3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2.58 </w:t>
            </w:r>
          </w:p>
        </w:tc>
      </w:tr>
    </w:tbl>
    <w:p w14:paraId="0A9D0ECF" w14:textId="3B735057" w:rsidR="00312FCA" w:rsidRPr="009950E8" w:rsidRDefault="00312FCA" w:rsidP="009950E8">
      <w:pPr>
        <w:pStyle w:val="Body"/>
        <w:spacing w:after="120" w:line="480" w:lineRule="auto"/>
        <w:ind w:firstLine="0"/>
        <w:jc w:val="left"/>
        <w:rPr>
          <w:iCs/>
        </w:rPr>
      </w:pPr>
    </w:p>
    <w:p w14:paraId="652BAC64" w14:textId="77777777" w:rsidR="00C5333F" w:rsidRDefault="00C5333F" w:rsidP="00BB38C8">
      <w:pPr>
        <w:shd w:val="clear" w:color="auto" w:fill="FFFFFF"/>
        <w:spacing w:line="480" w:lineRule="auto"/>
        <w:ind w:firstLine="720"/>
        <w:rPr>
          <w:rFonts w:ascii="Arial" w:hAnsi="Arial"/>
          <w:color w:val="222222"/>
        </w:rPr>
      </w:pPr>
    </w:p>
    <w:p w14:paraId="578158E9" w14:textId="77777777" w:rsidR="00C5333F" w:rsidRPr="00C5333F" w:rsidRDefault="00C5333F" w:rsidP="00BB38C8">
      <w:pPr>
        <w:pStyle w:val="Body"/>
        <w:spacing w:after="120" w:line="480" w:lineRule="auto"/>
        <w:ind w:firstLine="0"/>
        <w:jc w:val="left"/>
      </w:pPr>
    </w:p>
    <w:p w14:paraId="183CC1A8" w14:textId="77777777" w:rsidR="00312FCA" w:rsidRPr="008C6A71" w:rsidRDefault="00312FCA" w:rsidP="00BB38C8">
      <w:pPr>
        <w:pStyle w:val="Body"/>
        <w:spacing w:after="120" w:line="480" w:lineRule="auto"/>
        <w:ind w:firstLine="0"/>
        <w:jc w:val="left"/>
        <w:rPr>
          <w:rFonts w:ascii="Times New Roman" w:hAnsi="Times New Roman" w:cs="Times New Roman"/>
        </w:rPr>
      </w:pPr>
    </w:p>
    <w:p w14:paraId="6DDE09CB" w14:textId="7C722916" w:rsidR="00DD25BD" w:rsidRDefault="00DD25BD" w:rsidP="00DD25BD">
      <w:pPr>
        <w:pStyle w:val="Body"/>
        <w:spacing w:after="120" w:line="480" w:lineRule="auto"/>
        <w:ind w:firstLine="0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 </w:t>
      </w:r>
    </w:p>
    <w:sectPr w:rsidR="00DD25BD" w:rsidSect="00355CAC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B5DA7D" w14:textId="77777777" w:rsidR="00AB757F" w:rsidRDefault="00AB757F" w:rsidP="00023199">
      <w:r>
        <w:separator/>
      </w:r>
    </w:p>
  </w:endnote>
  <w:endnote w:type="continuationSeparator" w:id="0">
    <w:p w14:paraId="0E1120DC" w14:textId="77777777" w:rsidR="00AB757F" w:rsidRDefault="00AB757F" w:rsidP="00023199">
      <w:r>
        <w:continuationSeparator/>
      </w:r>
    </w:p>
  </w:endnote>
  <w:endnote w:type="continuationNotice" w:id="1">
    <w:p w14:paraId="53B6E7C0" w14:textId="77777777" w:rsidR="00AB757F" w:rsidRDefault="00AB757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9AD24F" w14:textId="04257353" w:rsidR="007B685E" w:rsidRDefault="007B685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D25BD">
      <w:rPr>
        <w:noProof/>
      </w:rPr>
      <w:t>2</w:t>
    </w:r>
    <w:r>
      <w:rPr>
        <w:noProof/>
      </w:rPr>
      <w:fldChar w:fldCharType="end"/>
    </w:r>
  </w:p>
  <w:p w14:paraId="5882E7E1" w14:textId="77777777" w:rsidR="007B685E" w:rsidRDefault="007B685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19391A" w14:textId="77777777" w:rsidR="00AB757F" w:rsidRDefault="00AB757F" w:rsidP="00023199">
      <w:r>
        <w:separator/>
      </w:r>
    </w:p>
  </w:footnote>
  <w:footnote w:type="continuationSeparator" w:id="0">
    <w:p w14:paraId="65FEB16D" w14:textId="77777777" w:rsidR="00AB757F" w:rsidRDefault="00AB757F" w:rsidP="00023199">
      <w:r>
        <w:continuationSeparator/>
      </w:r>
    </w:p>
  </w:footnote>
  <w:footnote w:type="continuationNotice" w:id="1">
    <w:p w14:paraId="77435BC0" w14:textId="77777777" w:rsidR="00AB757F" w:rsidRDefault="00AB757F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B69706" w14:textId="77777777" w:rsidR="007B685E" w:rsidRDefault="007B685E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0806C8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797373E"/>
    <w:multiLevelType w:val="hybridMultilevel"/>
    <w:tmpl w:val="E7BCC234"/>
    <w:lvl w:ilvl="0" w:tplc="01A42E9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241947"/>
    <w:multiLevelType w:val="hybridMultilevel"/>
    <w:tmpl w:val="8E12AB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B9110F"/>
    <w:multiLevelType w:val="hybridMultilevel"/>
    <w:tmpl w:val="89146CE8"/>
    <w:lvl w:ilvl="0" w:tplc="7032BE5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">
    <w:nsid w:val="66602B8B"/>
    <w:multiLevelType w:val="hybridMultilevel"/>
    <w:tmpl w:val="34B68F72"/>
    <w:lvl w:ilvl="0" w:tplc="B268D1EE">
      <w:start w:val="1"/>
      <w:numFmt w:val="decimal"/>
      <w:lvlText w:val="%1."/>
      <w:lvlJc w:val="left"/>
      <w:pPr>
        <w:ind w:left="855" w:hanging="4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BC3E73"/>
    <w:multiLevelType w:val="hybridMultilevel"/>
    <w:tmpl w:val="ED64DC0E"/>
    <w:lvl w:ilvl="0" w:tplc="BF18767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  <w:i w:val="0"/>
      </w:rPr>
    </w:lvl>
    <w:lvl w:ilvl="1" w:tplc="04090019">
      <w:start w:val="1"/>
      <w:numFmt w:val="lowerLetter"/>
      <w:lvlText w:val="%2."/>
      <w:lvlJc w:val="left"/>
      <w:pPr>
        <w:tabs>
          <w:tab w:val="num" w:pos="1170"/>
        </w:tabs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90"/>
        </w:tabs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10"/>
        </w:tabs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30"/>
        </w:tabs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50"/>
        </w:tabs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70"/>
        </w:tabs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90"/>
        </w:tabs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210"/>
        </w:tabs>
        <w:ind w:left="6210" w:hanging="180"/>
      </w:p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1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markup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2B079331-8039-4530-B4EC-15F159542B52}"/>
    <w:docVar w:name="dgnword-eventsink" w:val="269903952"/>
  </w:docVars>
  <w:rsids>
    <w:rsidRoot w:val="00BB3DCC"/>
    <w:rsid w:val="000027E9"/>
    <w:rsid w:val="000042A3"/>
    <w:rsid w:val="000070F7"/>
    <w:rsid w:val="0001241E"/>
    <w:rsid w:val="0001261D"/>
    <w:rsid w:val="00023199"/>
    <w:rsid w:val="000240E7"/>
    <w:rsid w:val="00031E8F"/>
    <w:rsid w:val="00040F42"/>
    <w:rsid w:val="00042516"/>
    <w:rsid w:val="00043D85"/>
    <w:rsid w:val="00050D23"/>
    <w:rsid w:val="000554DC"/>
    <w:rsid w:val="000571B6"/>
    <w:rsid w:val="000607DF"/>
    <w:rsid w:val="000627C9"/>
    <w:rsid w:val="00062B32"/>
    <w:rsid w:val="00066CCB"/>
    <w:rsid w:val="000672CC"/>
    <w:rsid w:val="0006753C"/>
    <w:rsid w:val="00071B0B"/>
    <w:rsid w:val="00071F9C"/>
    <w:rsid w:val="000739A9"/>
    <w:rsid w:val="00075462"/>
    <w:rsid w:val="000771BE"/>
    <w:rsid w:val="00077202"/>
    <w:rsid w:val="00082894"/>
    <w:rsid w:val="00082B16"/>
    <w:rsid w:val="000848C7"/>
    <w:rsid w:val="00093771"/>
    <w:rsid w:val="00093B98"/>
    <w:rsid w:val="00097698"/>
    <w:rsid w:val="000A321F"/>
    <w:rsid w:val="000A35BF"/>
    <w:rsid w:val="000A5872"/>
    <w:rsid w:val="000A6DD3"/>
    <w:rsid w:val="000B21B5"/>
    <w:rsid w:val="000B2E6F"/>
    <w:rsid w:val="000B36BC"/>
    <w:rsid w:val="000B47BD"/>
    <w:rsid w:val="000B5CC0"/>
    <w:rsid w:val="000C2F23"/>
    <w:rsid w:val="000C32EC"/>
    <w:rsid w:val="000D1204"/>
    <w:rsid w:val="000D14E5"/>
    <w:rsid w:val="000D3C0B"/>
    <w:rsid w:val="000D6A74"/>
    <w:rsid w:val="000E7004"/>
    <w:rsid w:val="000E74E7"/>
    <w:rsid w:val="000E7E3A"/>
    <w:rsid w:val="000F0479"/>
    <w:rsid w:val="000F31C7"/>
    <w:rsid w:val="000F38D6"/>
    <w:rsid w:val="000F4E1F"/>
    <w:rsid w:val="000F566D"/>
    <w:rsid w:val="000F6298"/>
    <w:rsid w:val="001040FC"/>
    <w:rsid w:val="001056AA"/>
    <w:rsid w:val="00105BCF"/>
    <w:rsid w:val="001120CE"/>
    <w:rsid w:val="00113434"/>
    <w:rsid w:val="00116D77"/>
    <w:rsid w:val="00120C25"/>
    <w:rsid w:val="00120EF2"/>
    <w:rsid w:val="001310B6"/>
    <w:rsid w:val="0013452D"/>
    <w:rsid w:val="00136DF4"/>
    <w:rsid w:val="00140CFA"/>
    <w:rsid w:val="00141464"/>
    <w:rsid w:val="0014401C"/>
    <w:rsid w:val="00145875"/>
    <w:rsid w:val="00145928"/>
    <w:rsid w:val="00151FF3"/>
    <w:rsid w:val="0015434A"/>
    <w:rsid w:val="00157AA2"/>
    <w:rsid w:val="00160033"/>
    <w:rsid w:val="00164789"/>
    <w:rsid w:val="001652C8"/>
    <w:rsid w:val="00172EAF"/>
    <w:rsid w:val="00173F52"/>
    <w:rsid w:val="00177667"/>
    <w:rsid w:val="0018007E"/>
    <w:rsid w:val="001835E0"/>
    <w:rsid w:val="00184916"/>
    <w:rsid w:val="00185B48"/>
    <w:rsid w:val="00185B83"/>
    <w:rsid w:val="0019276B"/>
    <w:rsid w:val="00197282"/>
    <w:rsid w:val="001A0A70"/>
    <w:rsid w:val="001A501A"/>
    <w:rsid w:val="001A59A8"/>
    <w:rsid w:val="001A5C8D"/>
    <w:rsid w:val="001C2E8B"/>
    <w:rsid w:val="001C3599"/>
    <w:rsid w:val="001C3750"/>
    <w:rsid w:val="001C3C5D"/>
    <w:rsid w:val="001C4CC8"/>
    <w:rsid w:val="001C725A"/>
    <w:rsid w:val="001C7B1F"/>
    <w:rsid w:val="001C7BEA"/>
    <w:rsid w:val="001D1AFA"/>
    <w:rsid w:val="001D2292"/>
    <w:rsid w:val="001D2442"/>
    <w:rsid w:val="001D5345"/>
    <w:rsid w:val="001D5A6A"/>
    <w:rsid w:val="001D6EB2"/>
    <w:rsid w:val="001E31EA"/>
    <w:rsid w:val="001E4319"/>
    <w:rsid w:val="001E5C85"/>
    <w:rsid w:val="001E7143"/>
    <w:rsid w:val="001E7CCF"/>
    <w:rsid w:val="001F1204"/>
    <w:rsid w:val="001F30AB"/>
    <w:rsid w:val="001F4F87"/>
    <w:rsid w:val="001F6A8F"/>
    <w:rsid w:val="0020129E"/>
    <w:rsid w:val="00201DFE"/>
    <w:rsid w:val="00202526"/>
    <w:rsid w:val="0020730D"/>
    <w:rsid w:val="00211AB2"/>
    <w:rsid w:val="00212BDF"/>
    <w:rsid w:val="00214186"/>
    <w:rsid w:val="0021481A"/>
    <w:rsid w:val="00214D40"/>
    <w:rsid w:val="00217C6A"/>
    <w:rsid w:val="002200FA"/>
    <w:rsid w:val="00222C0F"/>
    <w:rsid w:val="0022365E"/>
    <w:rsid w:val="002247D7"/>
    <w:rsid w:val="00233BD0"/>
    <w:rsid w:val="002349AD"/>
    <w:rsid w:val="00234C35"/>
    <w:rsid w:val="002357E0"/>
    <w:rsid w:val="002370A3"/>
    <w:rsid w:val="00241421"/>
    <w:rsid w:val="00243F0F"/>
    <w:rsid w:val="00252D4D"/>
    <w:rsid w:val="00257B13"/>
    <w:rsid w:val="00261A2B"/>
    <w:rsid w:val="00262BDB"/>
    <w:rsid w:val="00271BCC"/>
    <w:rsid w:val="00274F57"/>
    <w:rsid w:val="00284758"/>
    <w:rsid w:val="002863BB"/>
    <w:rsid w:val="002A051F"/>
    <w:rsid w:val="002A10F7"/>
    <w:rsid w:val="002A55D6"/>
    <w:rsid w:val="002A6990"/>
    <w:rsid w:val="002B3993"/>
    <w:rsid w:val="002C2FF2"/>
    <w:rsid w:val="002C425A"/>
    <w:rsid w:val="002D137F"/>
    <w:rsid w:val="002D174B"/>
    <w:rsid w:val="002D23DD"/>
    <w:rsid w:val="002D3AEB"/>
    <w:rsid w:val="002D5D40"/>
    <w:rsid w:val="002E05BC"/>
    <w:rsid w:val="002E0898"/>
    <w:rsid w:val="002E1888"/>
    <w:rsid w:val="002E23BD"/>
    <w:rsid w:val="002E3A17"/>
    <w:rsid w:val="002E42F2"/>
    <w:rsid w:val="002E4E95"/>
    <w:rsid w:val="002E50A2"/>
    <w:rsid w:val="002F0D40"/>
    <w:rsid w:val="002F0D44"/>
    <w:rsid w:val="002F58CD"/>
    <w:rsid w:val="002F61E7"/>
    <w:rsid w:val="002F767A"/>
    <w:rsid w:val="003039CE"/>
    <w:rsid w:val="003077AC"/>
    <w:rsid w:val="00311AAE"/>
    <w:rsid w:val="00312FCA"/>
    <w:rsid w:val="00315860"/>
    <w:rsid w:val="003172B5"/>
    <w:rsid w:val="00320DA5"/>
    <w:rsid w:val="003221B4"/>
    <w:rsid w:val="00322752"/>
    <w:rsid w:val="00322FB4"/>
    <w:rsid w:val="0032319E"/>
    <w:rsid w:val="003234DE"/>
    <w:rsid w:val="00323D4A"/>
    <w:rsid w:val="003264B5"/>
    <w:rsid w:val="003265D6"/>
    <w:rsid w:val="003313D4"/>
    <w:rsid w:val="00331F09"/>
    <w:rsid w:val="003372B3"/>
    <w:rsid w:val="00340916"/>
    <w:rsid w:val="00342007"/>
    <w:rsid w:val="00350FDA"/>
    <w:rsid w:val="003529CD"/>
    <w:rsid w:val="0035521E"/>
    <w:rsid w:val="00355CAC"/>
    <w:rsid w:val="00355DE4"/>
    <w:rsid w:val="00366010"/>
    <w:rsid w:val="00371891"/>
    <w:rsid w:val="0037787C"/>
    <w:rsid w:val="00386CF7"/>
    <w:rsid w:val="00387CF2"/>
    <w:rsid w:val="00391498"/>
    <w:rsid w:val="00391A02"/>
    <w:rsid w:val="00392094"/>
    <w:rsid w:val="00393303"/>
    <w:rsid w:val="0039650E"/>
    <w:rsid w:val="003975CF"/>
    <w:rsid w:val="003A4288"/>
    <w:rsid w:val="003A6032"/>
    <w:rsid w:val="003A6EED"/>
    <w:rsid w:val="003B2CBE"/>
    <w:rsid w:val="003C2BE5"/>
    <w:rsid w:val="003C41B0"/>
    <w:rsid w:val="003C5BBF"/>
    <w:rsid w:val="003C68E2"/>
    <w:rsid w:val="003D02FA"/>
    <w:rsid w:val="003D3BB5"/>
    <w:rsid w:val="003D6127"/>
    <w:rsid w:val="003E1E98"/>
    <w:rsid w:val="003E4620"/>
    <w:rsid w:val="003F25E8"/>
    <w:rsid w:val="003F36D7"/>
    <w:rsid w:val="004053AE"/>
    <w:rsid w:val="00407238"/>
    <w:rsid w:val="0041071E"/>
    <w:rsid w:val="00410FF6"/>
    <w:rsid w:val="004111BF"/>
    <w:rsid w:val="004115E1"/>
    <w:rsid w:val="00413AC1"/>
    <w:rsid w:val="00417188"/>
    <w:rsid w:val="00420C19"/>
    <w:rsid w:val="00420FAA"/>
    <w:rsid w:val="00421DC6"/>
    <w:rsid w:val="00424465"/>
    <w:rsid w:val="004246BC"/>
    <w:rsid w:val="0042530A"/>
    <w:rsid w:val="00427D09"/>
    <w:rsid w:val="0043145D"/>
    <w:rsid w:val="00431D0F"/>
    <w:rsid w:val="00432B0A"/>
    <w:rsid w:val="00432DBE"/>
    <w:rsid w:val="004339F0"/>
    <w:rsid w:val="00433EF3"/>
    <w:rsid w:val="00435BD6"/>
    <w:rsid w:val="00435C7A"/>
    <w:rsid w:val="00436BBD"/>
    <w:rsid w:val="00436D84"/>
    <w:rsid w:val="0044249B"/>
    <w:rsid w:val="0044515F"/>
    <w:rsid w:val="00445899"/>
    <w:rsid w:val="004468C5"/>
    <w:rsid w:val="00450E08"/>
    <w:rsid w:val="004530C9"/>
    <w:rsid w:val="0046103B"/>
    <w:rsid w:val="004612AB"/>
    <w:rsid w:val="00462DC1"/>
    <w:rsid w:val="0046310D"/>
    <w:rsid w:val="00463704"/>
    <w:rsid w:val="00463837"/>
    <w:rsid w:val="00471BFF"/>
    <w:rsid w:val="00484562"/>
    <w:rsid w:val="00485B40"/>
    <w:rsid w:val="00491481"/>
    <w:rsid w:val="00491D8B"/>
    <w:rsid w:val="00491F8D"/>
    <w:rsid w:val="00493B15"/>
    <w:rsid w:val="0049490C"/>
    <w:rsid w:val="00494E96"/>
    <w:rsid w:val="004956C2"/>
    <w:rsid w:val="00496703"/>
    <w:rsid w:val="004A1B21"/>
    <w:rsid w:val="004A2756"/>
    <w:rsid w:val="004A29B9"/>
    <w:rsid w:val="004A3037"/>
    <w:rsid w:val="004A549A"/>
    <w:rsid w:val="004C1396"/>
    <w:rsid w:val="004C3C54"/>
    <w:rsid w:val="004C3EC6"/>
    <w:rsid w:val="004C4E38"/>
    <w:rsid w:val="004C5C74"/>
    <w:rsid w:val="004C6449"/>
    <w:rsid w:val="004D0091"/>
    <w:rsid w:val="004D08CC"/>
    <w:rsid w:val="004D14E4"/>
    <w:rsid w:val="004D18BF"/>
    <w:rsid w:val="004E1753"/>
    <w:rsid w:val="004E3FFA"/>
    <w:rsid w:val="004E40A0"/>
    <w:rsid w:val="004E4E6A"/>
    <w:rsid w:val="004F06AF"/>
    <w:rsid w:val="004F1724"/>
    <w:rsid w:val="004F24C1"/>
    <w:rsid w:val="004F5857"/>
    <w:rsid w:val="004F6D79"/>
    <w:rsid w:val="004F6EE1"/>
    <w:rsid w:val="00501AE8"/>
    <w:rsid w:val="00503ECC"/>
    <w:rsid w:val="005104DC"/>
    <w:rsid w:val="00511E48"/>
    <w:rsid w:val="00513D8E"/>
    <w:rsid w:val="00514CB6"/>
    <w:rsid w:val="00521A52"/>
    <w:rsid w:val="0052292A"/>
    <w:rsid w:val="005229CE"/>
    <w:rsid w:val="00524C90"/>
    <w:rsid w:val="00526DE2"/>
    <w:rsid w:val="0053038C"/>
    <w:rsid w:val="0053265C"/>
    <w:rsid w:val="00532C30"/>
    <w:rsid w:val="00532E61"/>
    <w:rsid w:val="0053445A"/>
    <w:rsid w:val="00536DD2"/>
    <w:rsid w:val="00546D49"/>
    <w:rsid w:val="00567505"/>
    <w:rsid w:val="00570E74"/>
    <w:rsid w:val="00575CEA"/>
    <w:rsid w:val="00577136"/>
    <w:rsid w:val="00580D8B"/>
    <w:rsid w:val="00582348"/>
    <w:rsid w:val="00583B18"/>
    <w:rsid w:val="00584821"/>
    <w:rsid w:val="005915C8"/>
    <w:rsid w:val="0059348D"/>
    <w:rsid w:val="00596389"/>
    <w:rsid w:val="00596EBC"/>
    <w:rsid w:val="005A3187"/>
    <w:rsid w:val="005A3EC2"/>
    <w:rsid w:val="005A5349"/>
    <w:rsid w:val="005A66EA"/>
    <w:rsid w:val="005A729A"/>
    <w:rsid w:val="005B2425"/>
    <w:rsid w:val="005B2A72"/>
    <w:rsid w:val="005B410E"/>
    <w:rsid w:val="005B67F2"/>
    <w:rsid w:val="005C06C7"/>
    <w:rsid w:val="005C251A"/>
    <w:rsid w:val="005C3AA2"/>
    <w:rsid w:val="005C4180"/>
    <w:rsid w:val="005D6947"/>
    <w:rsid w:val="005E0F29"/>
    <w:rsid w:val="005E1071"/>
    <w:rsid w:val="005E225B"/>
    <w:rsid w:val="005E5199"/>
    <w:rsid w:val="005E5B89"/>
    <w:rsid w:val="005F4D11"/>
    <w:rsid w:val="005F6C09"/>
    <w:rsid w:val="005F72E6"/>
    <w:rsid w:val="006025D7"/>
    <w:rsid w:val="0061004A"/>
    <w:rsid w:val="006107C9"/>
    <w:rsid w:val="006157A0"/>
    <w:rsid w:val="0062413C"/>
    <w:rsid w:val="006325A6"/>
    <w:rsid w:val="0063274F"/>
    <w:rsid w:val="00632D70"/>
    <w:rsid w:val="00633719"/>
    <w:rsid w:val="0063400C"/>
    <w:rsid w:val="00641EA7"/>
    <w:rsid w:val="00651C6A"/>
    <w:rsid w:val="00654A16"/>
    <w:rsid w:val="006608A7"/>
    <w:rsid w:val="00665727"/>
    <w:rsid w:val="00665867"/>
    <w:rsid w:val="00672260"/>
    <w:rsid w:val="00675EEC"/>
    <w:rsid w:val="0067731B"/>
    <w:rsid w:val="00683DD4"/>
    <w:rsid w:val="006849C2"/>
    <w:rsid w:val="006863D1"/>
    <w:rsid w:val="00687E00"/>
    <w:rsid w:val="00694DE3"/>
    <w:rsid w:val="006A0D91"/>
    <w:rsid w:val="006A311C"/>
    <w:rsid w:val="006A615B"/>
    <w:rsid w:val="006A7C20"/>
    <w:rsid w:val="006B06FE"/>
    <w:rsid w:val="006B490B"/>
    <w:rsid w:val="006B5A0F"/>
    <w:rsid w:val="006C16E6"/>
    <w:rsid w:val="006C252A"/>
    <w:rsid w:val="006D3239"/>
    <w:rsid w:val="006D4066"/>
    <w:rsid w:val="006D4E53"/>
    <w:rsid w:val="006E55D7"/>
    <w:rsid w:val="006F1634"/>
    <w:rsid w:val="006F1C0D"/>
    <w:rsid w:val="006F279A"/>
    <w:rsid w:val="006F4820"/>
    <w:rsid w:val="006F503D"/>
    <w:rsid w:val="00704A30"/>
    <w:rsid w:val="00704B3C"/>
    <w:rsid w:val="0072144E"/>
    <w:rsid w:val="00723F48"/>
    <w:rsid w:val="00725E7F"/>
    <w:rsid w:val="007260FE"/>
    <w:rsid w:val="00726242"/>
    <w:rsid w:val="00726F02"/>
    <w:rsid w:val="00727FBF"/>
    <w:rsid w:val="00731ED9"/>
    <w:rsid w:val="00732192"/>
    <w:rsid w:val="00733E1C"/>
    <w:rsid w:val="0073607D"/>
    <w:rsid w:val="00737ADB"/>
    <w:rsid w:val="00737AF4"/>
    <w:rsid w:val="007414DC"/>
    <w:rsid w:val="00745184"/>
    <w:rsid w:val="00745B3B"/>
    <w:rsid w:val="0075298A"/>
    <w:rsid w:val="00755418"/>
    <w:rsid w:val="00765A02"/>
    <w:rsid w:val="0076623D"/>
    <w:rsid w:val="00767073"/>
    <w:rsid w:val="00771E79"/>
    <w:rsid w:val="007777C9"/>
    <w:rsid w:val="00782A3F"/>
    <w:rsid w:val="007845F5"/>
    <w:rsid w:val="007871BF"/>
    <w:rsid w:val="00792C04"/>
    <w:rsid w:val="007949F9"/>
    <w:rsid w:val="00796359"/>
    <w:rsid w:val="007978D8"/>
    <w:rsid w:val="007A46DA"/>
    <w:rsid w:val="007B3F29"/>
    <w:rsid w:val="007B5113"/>
    <w:rsid w:val="007B51F1"/>
    <w:rsid w:val="007B685E"/>
    <w:rsid w:val="007C3702"/>
    <w:rsid w:val="007C4125"/>
    <w:rsid w:val="007C4767"/>
    <w:rsid w:val="007D0F32"/>
    <w:rsid w:val="007D17E4"/>
    <w:rsid w:val="007D295D"/>
    <w:rsid w:val="007D403C"/>
    <w:rsid w:val="007D4AA5"/>
    <w:rsid w:val="007E002F"/>
    <w:rsid w:val="007E1EE5"/>
    <w:rsid w:val="007E38C1"/>
    <w:rsid w:val="007F01AB"/>
    <w:rsid w:val="007F1A4C"/>
    <w:rsid w:val="00800596"/>
    <w:rsid w:val="00800AB8"/>
    <w:rsid w:val="00803034"/>
    <w:rsid w:val="00803FD2"/>
    <w:rsid w:val="008062BA"/>
    <w:rsid w:val="00806411"/>
    <w:rsid w:val="008105E9"/>
    <w:rsid w:val="008148E1"/>
    <w:rsid w:val="00814E1E"/>
    <w:rsid w:val="008165FB"/>
    <w:rsid w:val="008201E0"/>
    <w:rsid w:val="00825457"/>
    <w:rsid w:val="008258DD"/>
    <w:rsid w:val="008303F4"/>
    <w:rsid w:val="00830C3F"/>
    <w:rsid w:val="00830EEE"/>
    <w:rsid w:val="00831F97"/>
    <w:rsid w:val="0083226A"/>
    <w:rsid w:val="00836431"/>
    <w:rsid w:val="00844BEC"/>
    <w:rsid w:val="00846B14"/>
    <w:rsid w:val="00857A12"/>
    <w:rsid w:val="00863608"/>
    <w:rsid w:val="00863C7E"/>
    <w:rsid w:val="00864785"/>
    <w:rsid w:val="00870A41"/>
    <w:rsid w:val="00874EE9"/>
    <w:rsid w:val="008827D5"/>
    <w:rsid w:val="00883D29"/>
    <w:rsid w:val="00886F8B"/>
    <w:rsid w:val="008905C1"/>
    <w:rsid w:val="00890CA6"/>
    <w:rsid w:val="00890FB2"/>
    <w:rsid w:val="0089542A"/>
    <w:rsid w:val="008A0766"/>
    <w:rsid w:val="008A1501"/>
    <w:rsid w:val="008A1CCF"/>
    <w:rsid w:val="008A3696"/>
    <w:rsid w:val="008B065E"/>
    <w:rsid w:val="008B22BD"/>
    <w:rsid w:val="008B6A10"/>
    <w:rsid w:val="008C3ECA"/>
    <w:rsid w:val="008C4A2E"/>
    <w:rsid w:val="008C5544"/>
    <w:rsid w:val="008C5D29"/>
    <w:rsid w:val="008C6A71"/>
    <w:rsid w:val="008D14A0"/>
    <w:rsid w:val="008E2952"/>
    <w:rsid w:val="008E7005"/>
    <w:rsid w:val="008F0A9B"/>
    <w:rsid w:val="008F1E98"/>
    <w:rsid w:val="008F272D"/>
    <w:rsid w:val="008F4641"/>
    <w:rsid w:val="00900A91"/>
    <w:rsid w:val="00904E8F"/>
    <w:rsid w:val="00905B47"/>
    <w:rsid w:val="00911C40"/>
    <w:rsid w:val="0092218D"/>
    <w:rsid w:val="00923E29"/>
    <w:rsid w:val="00923F40"/>
    <w:rsid w:val="00924C97"/>
    <w:rsid w:val="0092546A"/>
    <w:rsid w:val="00927E6E"/>
    <w:rsid w:val="009308C2"/>
    <w:rsid w:val="00932AE3"/>
    <w:rsid w:val="00937BEA"/>
    <w:rsid w:val="00940C6E"/>
    <w:rsid w:val="00945D42"/>
    <w:rsid w:val="00946C92"/>
    <w:rsid w:val="00950CC1"/>
    <w:rsid w:val="0095659B"/>
    <w:rsid w:val="00956C31"/>
    <w:rsid w:val="00956EFC"/>
    <w:rsid w:val="00961993"/>
    <w:rsid w:val="00964D65"/>
    <w:rsid w:val="00966940"/>
    <w:rsid w:val="009713A2"/>
    <w:rsid w:val="009721F9"/>
    <w:rsid w:val="009812BC"/>
    <w:rsid w:val="009918F0"/>
    <w:rsid w:val="009950E8"/>
    <w:rsid w:val="00996092"/>
    <w:rsid w:val="009A02B0"/>
    <w:rsid w:val="009A0349"/>
    <w:rsid w:val="009A0CC6"/>
    <w:rsid w:val="009A1375"/>
    <w:rsid w:val="009A2215"/>
    <w:rsid w:val="009A3FA9"/>
    <w:rsid w:val="009A46CC"/>
    <w:rsid w:val="009A5C23"/>
    <w:rsid w:val="009B0C44"/>
    <w:rsid w:val="009B6E0C"/>
    <w:rsid w:val="009C0378"/>
    <w:rsid w:val="009C10AC"/>
    <w:rsid w:val="009C1F60"/>
    <w:rsid w:val="009C352A"/>
    <w:rsid w:val="009C57F9"/>
    <w:rsid w:val="009C7B58"/>
    <w:rsid w:val="009D42FD"/>
    <w:rsid w:val="009D5E53"/>
    <w:rsid w:val="009D6C10"/>
    <w:rsid w:val="009D7800"/>
    <w:rsid w:val="009E03A9"/>
    <w:rsid w:val="009E1454"/>
    <w:rsid w:val="009E5A3E"/>
    <w:rsid w:val="009E7B9E"/>
    <w:rsid w:val="009F3DFE"/>
    <w:rsid w:val="00A02921"/>
    <w:rsid w:val="00A034DD"/>
    <w:rsid w:val="00A04C76"/>
    <w:rsid w:val="00A063FF"/>
    <w:rsid w:val="00A064C3"/>
    <w:rsid w:val="00A13746"/>
    <w:rsid w:val="00A17650"/>
    <w:rsid w:val="00A17E1B"/>
    <w:rsid w:val="00A253AD"/>
    <w:rsid w:val="00A278B2"/>
    <w:rsid w:val="00A32228"/>
    <w:rsid w:val="00A34536"/>
    <w:rsid w:val="00A40D6F"/>
    <w:rsid w:val="00A509B3"/>
    <w:rsid w:val="00A5593C"/>
    <w:rsid w:val="00A5649D"/>
    <w:rsid w:val="00A6001A"/>
    <w:rsid w:val="00A617B7"/>
    <w:rsid w:val="00A6344D"/>
    <w:rsid w:val="00A638A2"/>
    <w:rsid w:val="00A64225"/>
    <w:rsid w:val="00A647A8"/>
    <w:rsid w:val="00A724CF"/>
    <w:rsid w:val="00A73B52"/>
    <w:rsid w:val="00A74440"/>
    <w:rsid w:val="00A807DB"/>
    <w:rsid w:val="00A81E56"/>
    <w:rsid w:val="00A82209"/>
    <w:rsid w:val="00A904A6"/>
    <w:rsid w:val="00A93A2D"/>
    <w:rsid w:val="00AA1A83"/>
    <w:rsid w:val="00AA27E3"/>
    <w:rsid w:val="00AA5B4A"/>
    <w:rsid w:val="00AA6CC0"/>
    <w:rsid w:val="00AB757F"/>
    <w:rsid w:val="00AC0A23"/>
    <w:rsid w:val="00AC29BA"/>
    <w:rsid w:val="00AC7B5B"/>
    <w:rsid w:val="00AD32B6"/>
    <w:rsid w:val="00AD3B25"/>
    <w:rsid w:val="00AD3D81"/>
    <w:rsid w:val="00AD7926"/>
    <w:rsid w:val="00AE060E"/>
    <w:rsid w:val="00AE2EC8"/>
    <w:rsid w:val="00AE59E6"/>
    <w:rsid w:val="00AF0052"/>
    <w:rsid w:val="00AF16D2"/>
    <w:rsid w:val="00AF677E"/>
    <w:rsid w:val="00AF6B01"/>
    <w:rsid w:val="00AF72DC"/>
    <w:rsid w:val="00B001D3"/>
    <w:rsid w:val="00B00F27"/>
    <w:rsid w:val="00B05D65"/>
    <w:rsid w:val="00B05F6F"/>
    <w:rsid w:val="00B1091B"/>
    <w:rsid w:val="00B15CC2"/>
    <w:rsid w:val="00B32C6E"/>
    <w:rsid w:val="00B32F0E"/>
    <w:rsid w:val="00B35DAA"/>
    <w:rsid w:val="00B4131E"/>
    <w:rsid w:val="00B43B31"/>
    <w:rsid w:val="00B463F2"/>
    <w:rsid w:val="00B46A8A"/>
    <w:rsid w:val="00B5627A"/>
    <w:rsid w:val="00B57764"/>
    <w:rsid w:val="00B57B2D"/>
    <w:rsid w:val="00B61AE1"/>
    <w:rsid w:val="00B64FD6"/>
    <w:rsid w:val="00B6749C"/>
    <w:rsid w:val="00B74374"/>
    <w:rsid w:val="00B754BD"/>
    <w:rsid w:val="00B77114"/>
    <w:rsid w:val="00B81F10"/>
    <w:rsid w:val="00B85091"/>
    <w:rsid w:val="00B86A0B"/>
    <w:rsid w:val="00B91051"/>
    <w:rsid w:val="00B93538"/>
    <w:rsid w:val="00B93E59"/>
    <w:rsid w:val="00B93F48"/>
    <w:rsid w:val="00B95FDD"/>
    <w:rsid w:val="00BA03D7"/>
    <w:rsid w:val="00BA08EB"/>
    <w:rsid w:val="00BA0E5D"/>
    <w:rsid w:val="00BA236A"/>
    <w:rsid w:val="00BA3051"/>
    <w:rsid w:val="00BA4A84"/>
    <w:rsid w:val="00BA5929"/>
    <w:rsid w:val="00BA7C1F"/>
    <w:rsid w:val="00BB0705"/>
    <w:rsid w:val="00BB38C8"/>
    <w:rsid w:val="00BB3DCC"/>
    <w:rsid w:val="00BC21A4"/>
    <w:rsid w:val="00BC2EE3"/>
    <w:rsid w:val="00BC717C"/>
    <w:rsid w:val="00BD23A5"/>
    <w:rsid w:val="00BD50A1"/>
    <w:rsid w:val="00BD6305"/>
    <w:rsid w:val="00BD75E8"/>
    <w:rsid w:val="00BD79BE"/>
    <w:rsid w:val="00BE7B30"/>
    <w:rsid w:val="00BF30EA"/>
    <w:rsid w:val="00BF396C"/>
    <w:rsid w:val="00BF3F47"/>
    <w:rsid w:val="00C02510"/>
    <w:rsid w:val="00C049D0"/>
    <w:rsid w:val="00C15FC2"/>
    <w:rsid w:val="00C17E74"/>
    <w:rsid w:val="00C20BA6"/>
    <w:rsid w:val="00C30214"/>
    <w:rsid w:val="00C33016"/>
    <w:rsid w:val="00C34286"/>
    <w:rsid w:val="00C358E4"/>
    <w:rsid w:val="00C36C10"/>
    <w:rsid w:val="00C3724B"/>
    <w:rsid w:val="00C4407F"/>
    <w:rsid w:val="00C452F7"/>
    <w:rsid w:val="00C45A5C"/>
    <w:rsid w:val="00C5333F"/>
    <w:rsid w:val="00C575FC"/>
    <w:rsid w:val="00C61189"/>
    <w:rsid w:val="00C61CC5"/>
    <w:rsid w:val="00C6276C"/>
    <w:rsid w:val="00C6614C"/>
    <w:rsid w:val="00C704D3"/>
    <w:rsid w:val="00C73133"/>
    <w:rsid w:val="00C75DE8"/>
    <w:rsid w:val="00C80304"/>
    <w:rsid w:val="00C843AB"/>
    <w:rsid w:val="00C860EF"/>
    <w:rsid w:val="00C86C5A"/>
    <w:rsid w:val="00C9059A"/>
    <w:rsid w:val="00C94410"/>
    <w:rsid w:val="00C97649"/>
    <w:rsid w:val="00CA0547"/>
    <w:rsid w:val="00CA1A9B"/>
    <w:rsid w:val="00CA5271"/>
    <w:rsid w:val="00CB4669"/>
    <w:rsid w:val="00CC19AA"/>
    <w:rsid w:val="00CD1281"/>
    <w:rsid w:val="00CD2926"/>
    <w:rsid w:val="00CE0571"/>
    <w:rsid w:val="00CE1257"/>
    <w:rsid w:val="00CE14EA"/>
    <w:rsid w:val="00CE1E30"/>
    <w:rsid w:val="00CE787A"/>
    <w:rsid w:val="00CE7882"/>
    <w:rsid w:val="00CF38AB"/>
    <w:rsid w:val="00CF6F20"/>
    <w:rsid w:val="00CF7D9E"/>
    <w:rsid w:val="00D009B4"/>
    <w:rsid w:val="00D01309"/>
    <w:rsid w:val="00D0173D"/>
    <w:rsid w:val="00D02A18"/>
    <w:rsid w:val="00D05363"/>
    <w:rsid w:val="00D0684B"/>
    <w:rsid w:val="00D07800"/>
    <w:rsid w:val="00D157C0"/>
    <w:rsid w:val="00D15A41"/>
    <w:rsid w:val="00D17997"/>
    <w:rsid w:val="00D213FC"/>
    <w:rsid w:val="00D21C69"/>
    <w:rsid w:val="00D30606"/>
    <w:rsid w:val="00D36C9C"/>
    <w:rsid w:val="00D40267"/>
    <w:rsid w:val="00D5075E"/>
    <w:rsid w:val="00D61CA5"/>
    <w:rsid w:val="00D625F2"/>
    <w:rsid w:val="00D646C7"/>
    <w:rsid w:val="00D64F39"/>
    <w:rsid w:val="00D70210"/>
    <w:rsid w:val="00D70BDC"/>
    <w:rsid w:val="00D71DBC"/>
    <w:rsid w:val="00D723D3"/>
    <w:rsid w:val="00D80E83"/>
    <w:rsid w:val="00D83ABF"/>
    <w:rsid w:val="00D8536E"/>
    <w:rsid w:val="00D9397C"/>
    <w:rsid w:val="00D93D55"/>
    <w:rsid w:val="00D960C8"/>
    <w:rsid w:val="00D97C47"/>
    <w:rsid w:val="00DA15A8"/>
    <w:rsid w:val="00DA236E"/>
    <w:rsid w:val="00DA627C"/>
    <w:rsid w:val="00DA6A17"/>
    <w:rsid w:val="00DA6C87"/>
    <w:rsid w:val="00DB4211"/>
    <w:rsid w:val="00DB558F"/>
    <w:rsid w:val="00DC2AE4"/>
    <w:rsid w:val="00DC4FC2"/>
    <w:rsid w:val="00DC5949"/>
    <w:rsid w:val="00DD1180"/>
    <w:rsid w:val="00DD25BD"/>
    <w:rsid w:val="00DD2A4F"/>
    <w:rsid w:val="00DD7DA3"/>
    <w:rsid w:val="00DE22B4"/>
    <w:rsid w:val="00DF07D2"/>
    <w:rsid w:val="00DF6167"/>
    <w:rsid w:val="00DF69BA"/>
    <w:rsid w:val="00E0051C"/>
    <w:rsid w:val="00E057C0"/>
    <w:rsid w:val="00E10C81"/>
    <w:rsid w:val="00E116D8"/>
    <w:rsid w:val="00E146ED"/>
    <w:rsid w:val="00E163E8"/>
    <w:rsid w:val="00E16810"/>
    <w:rsid w:val="00E172AF"/>
    <w:rsid w:val="00E17314"/>
    <w:rsid w:val="00E206CB"/>
    <w:rsid w:val="00E20F81"/>
    <w:rsid w:val="00E234D1"/>
    <w:rsid w:val="00E26E0B"/>
    <w:rsid w:val="00E303F0"/>
    <w:rsid w:val="00E31738"/>
    <w:rsid w:val="00E359DB"/>
    <w:rsid w:val="00E37A2C"/>
    <w:rsid w:val="00E46222"/>
    <w:rsid w:val="00E478CF"/>
    <w:rsid w:val="00E533B4"/>
    <w:rsid w:val="00E53BF4"/>
    <w:rsid w:val="00E5497C"/>
    <w:rsid w:val="00E563AE"/>
    <w:rsid w:val="00E57F5A"/>
    <w:rsid w:val="00E614D9"/>
    <w:rsid w:val="00E667ED"/>
    <w:rsid w:val="00E66B2B"/>
    <w:rsid w:val="00E71420"/>
    <w:rsid w:val="00E74FD9"/>
    <w:rsid w:val="00E82BFB"/>
    <w:rsid w:val="00E83755"/>
    <w:rsid w:val="00E84501"/>
    <w:rsid w:val="00E867CE"/>
    <w:rsid w:val="00E91FF8"/>
    <w:rsid w:val="00E93D6B"/>
    <w:rsid w:val="00E968A2"/>
    <w:rsid w:val="00EA3B86"/>
    <w:rsid w:val="00EA3CE2"/>
    <w:rsid w:val="00EA479C"/>
    <w:rsid w:val="00EB0D96"/>
    <w:rsid w:val="00EB17AD"/>
    <w:rsid w:val="00EB5526"/>
    <w:rsid w:val="00EC568F"/>
    <w:rsid w:val="00ED2657"/>
    <w:rsid w:val="00ED31ED"/>
    <w:rsid w:val="00ED7009"/>
    <w:rsid w:val="00EE22C6"/>
    <w:rsid w:val="00EE257F"/>
    <w:rsid w:val="00EE3FE8"/>
    <w:rsid w:val="00EE6B64"/>
    <w:rsid w:val="00EF1B42"/>
    <w:rsid w:val="00EF23C0"/>
    <w:rsid w:val="00EF5AD8"/>
    <w:rsid w:val="00F00892"/>
    <w:rsid w:val="00F0559A"/>
    <w:rsid w:val="00F10841"/>
    <w:rsid w:val="00F12678"/>
    <w:rsid w:val="00F14FC5"/>
    <w:rsid w:val="00F25C28"/>
    <w:rsid w:val="00F26915"/>
    <w:rsid w:val="00F27DF1"/>
    <w:rsid w:val="00F368A9"/>
    <w:rsid w:val="00F36EA6"/>
    <w:rsid w:val="00F40B00"/>
    <w:rsid w:val="00F43129"/>
    <w:rsid w:val="00F433CE"/>
    <w:rsid w:val="00F44302"/>
    <w:rsid w:val="00F4471A"/>
    <w:rsid w:val="00F464F9"/>
    <w:rsid w:val="00F46693"/>
    <w:rsid w:val="00F50D6C"/>
    <w:rsid w:val="00F53B43"/>
    <w:rsid w:val="00F54964"/>
    <w:rsid w:val="00F56610"/>
    <w:rsid w:val="00F57717"/>
    <w:rsid w:val="00F66478"/>
    <w:rsid w:val="00F66D18"/>
    <w:rsid w:val="00F7034D"/>
    <w:rsid w:val="00F7754A"/>
    <w:rsid w:val="00F822B0"/>
    <w:rsid w:val="00F83949"/>
    <w:rsid w:val="00F83B38"/>
    <w:rsid w:val="00F83DCE"/>
    <w:rsid w:val="00F907AF"/>
    <w:rsid w:val="00F93642"/>
    <w:rsid w:val="00F96769"/>
    <w:rsid w:val="00FA0384"/>
    <w:rsid w:val="00FA3115"/>
    <w:rsid w:val="00FA47DB"/>
    <w:rsid w:val="00FA4BF1"/>
    <w:rsid w:val="00FA6E72"/>
    <w:rsid w:val="00FA7FDD"/>
    <w:rsid w:val="00FB5D34"/>
    <w:rsid w:val="00FC089A"/>
    <w:rsid w:val="00FC605D"/>
    <w:rsid w:val="00FC7669"/>
    <w:rsid w:val="00FD1142"/>
    <w:rsid w:val="00FD1A02"/>
    <w:rsid w:val="00FD3800"/>
    <w:rsid w:val="00FD3AE2"/>
    <w:rsid w:val="00FD46EC"/>
    <w:rsid w:val="00FD4BC1"/>
    <w:rsid w:val="00FE6084"/>
    <w:rsid w:val="00FE635C"/>
    <w:rsid w:val="00FE6E79"/>
    <w:rsid w:val="00FE7CFA"/>
    <w:rsid w:val="00FF0D2D"/>
    <w:rsid w:val="00FF0FE3"/>
    <w:rsid w:val="00FF254C"/>
    <w:rsid w:val="00FF4C1C"/>
    <w:rsid w:val="00FF6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DEE4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41" w:unhideWhenUsed="0"/>
    <w:lsdException w:name="Colorful Grid Accent 6" w:semiHidden="0" w:uiPriority="42" w:unhideWhenUsed="0"/>
    <w:lsdException w:name="Subtle Emphasis" w:semiHidden="0" w:uiPriority="43" w:unhideWhenUsed="0"/>
    <w:lsdException w:name="Intense Emphasis" w:semiHidden="0" w:uiPriority="44" w:unhideWhenUsed="0"/>
    <w:lsdException w:name="Subtle Reference" w:semiHidden="0" w:uiPriority="45" w:unhideWhenUsed="0"/>
    <w:lsdException w:name="Intense Reference" w:semiHidden="0" w:uiPriority="40" w:unhideWhenUsed="0"/>
    <w:lsdException w:name="Book Title" w:semiHidden="0" w:uiPriority="46" w:unhideWhenUsed="0"/>
    <w:lsdException w:name="Bibliography" w:uiPriority="47"/>
    <w:lsdException w:name="TOC Heading" w:uiPriority="48"/>
  </w:latentStyles>
  <w:style w:type="paragraph" w:default="1" w:styleId="Normal">
    <w:name w:val="Normal"/>
    <w:qFormat/>
    <w:rPr>
      <w:sz w:val="24"/>
      <w:szCs w:val="24"/>
    </w:rPr>
  </w:style>
  <w:style w:type="paragraph" w:styleId="Heading2">
    <w:name w:val="heading 2"/>
    <w:next w:val="Body"/>
    <w:link w:val="Heading2Char"/>
    <w:rsid w:val="00023199"/>
    <w:pPr>
      <w:pBdr>
        <w:top w:val="nil"/>
        <w:left w:val="nil"/>
        <w:bottom w:val="nil"/>
        <w:right w:val="nil"/>
        <w:between w:val="nil"/>
        <w:bar w:val="nil"/>
      </w:pBdr>
      <w:outlineLvl w:val="1"/>
    </w:pPr>
    <w:rPr>
      <w:rFonts w:eastAsia="Arial Unicode MS" w:hAnsi="Arial Unicode MS" w:cs="Arial Unicode MS"/>
      <w:b/>
      <w:bCs/>
      <w:color w:val="000000"/>
      <w:sz w:val="28"/>
      <w:szCs w:val="28"/>
      <w:bdr w:val="nil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B3DC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BB3DCC"/>
  </w:style>
  <w:style w:type="character" w:styleId="CommentReference">
    <w:name w:val="annotation reference"/>
    <w:uiPriority w:val="99"/>
    <w:semiHidden/>
    <w:unhideWhenUsed/>
    <w:rsid w:val="00BB3D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DC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DC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DC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BB3D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3D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B3DC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96EBC"/>
    <w:pPr>
      <w:ind w:left="720"/>
      <w:contextualSpacing/>
    </w:pPr>
  </w:style>
  <w:style w:type="character" w:customStyle="1" w:styleId="Heading2Char">
    <w:name w:val="Heading 2 Char"/>
    <w:link w:val="Heading2"/>
    <w:rsid w:val="00023199"/>
    <w:rPr>
      <w:rFonts w:ascii="Cambria" w:eastAsia="Arial Unicode MS" w:hAnsi="Arial Unicode MS" w:cs="Arial Unicode MS"/>
      <w:b/>
      <w:bCs/>
      <w:color w:val="000000"/>
      <w:sz w:val="28"/>
      <w:szCs w:val="28"/>
      <w:bdr w:val="nil"/>
      <w:lang w:val="it-IT"/>
    </w:rPr>
  </w:style>
  <w:style w:type="paragraph" w:customStyle="1" w:styleId="Heading">
    <w:name w:val="Heading"/>
    <w:next w:val="Body"/>
    <w:rsid w:val="00023199"/>
    <w:pPr>
      <w:pBdr>
        <w:top w:val="nil"/>
        <w:left w:val="nil"/>
        <w:bottom w:val="nil"/>
        <w:right w:val="nil"/>
        <w:between w:val="nil"/>
        <w:bar w:val="nil"/>
      </w:pBdr>
      <w:outlineLvl w:val="0"/>
    </w:pPr>
    <w:rPr>
      <w:rFonts w:eastAsia="Arial Unicode MS" w:hAnsi="Arial Unicode MS" w:cs="Arial Unicode MS"/>
      <w:b/>
      <w:bCs/>
      <w:color w:val="000000"/>
      <w:sz w:val="36"/>
      <w:szCs w:val="36"/>
      <w:bdr w:val="nil"/>
      <w:lang w:val="it-IT"/>
    </w:rPr>
  </w:style>
  <w:style w:type="paragraph" w:customStyle="1" w:styleId="Body">
    <w:name w:val="Body"/>
    <w:rsid w:val="00023199"/>
    <w:pPr>
      <w:pBdr>
        <w:top w:val="nil"/>
        <w:left w:val="nil"/>
        <w:bottom w:val="nil"/>
        <w:right w:val="nil"/>
        <w:between w:val="nil"/>
        <w:bar w:val="nil"/>
      </w:pBdr>
      <w:ind w:firstLine="567"/>
      <w:jc w:val="both"/>
    </w:pPr>
    <w:rPr>
      <w:rFonts w:eastAsia="Arial Unicode MS" w:hAnsi="Arial Unicode MS" w:cs="Arial Unicode MS"/>
      <w:color w:val="000000"/>
      <w:sz w:val="24"/>
      <w:szCs w:val="24"/>
      <w:bdr w:val="nil"/>
      <w:lang w:val="it-IT"/>
    </w:rPr>
  </w:style>
  <w:style w:type="paragraph" w:customStyle="1" w:styleId="Footnote">
    <w:name w:val="Footnote"/>
    <w:rsid w:val="0002319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customStyle="1" w:styleId="Hyperlink0">
    <w:name w:val="Hyperlink.0"/>
    <w:rsid w:val="00023199"/>
    <w:rPr>
      <w:color w:val="0000FF"/>
      <w:u w:val="single"/>
    </w:rPr>
  </w:style>
  <w:style w:type="paragraph" w:customStyle="1" w:styleId="TableStyle1">
    <w:name w:val="Table Style 1"/>
    <w:rsid w:val="0002319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b/>
      <w:bCs/>
      <w:color w:val="000000"/>
      <w:bdr w:val="nil"/>
    </w:rPr>
  </w:style>
  <w:style w:type="paragraph" w:customStyle="1" w:styleId="TableStyle4">
    <w:name w:val="Table Style 4"/>
    <w:rsid w:val="0002319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b/>
      <w:bCs/>
      <w:color w:val="489BC9"/>
      <w:bdr w:val="nil"/>
    </w:rPr>
  </w:style>
  <w:style w:type="character" w:styleId="Hyperlink">
    <w:name w:val="Hyperlink"/>
    <w:uiPriority w:val="99"/>
    <w:unhideWhenUsed/>
    <w:rsid w:val="00023199"/>
    <w:rPr>
      <w:color w:val="0000FF"/>
      <w:u w:val="single"/>
    </w:rPr>
  </w:style>
  <w:style w:type="paragraph" w:styleId="Revision">
    <w:name w:val="Revision"/>
    <w:hidden/>
    <w:uiPriority w:val="99"/>
    <w:semiHidden/>
    <w:rsid w:val="00723F48"/>
    <w:rPr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4253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42530A"/>
    <w:rPr>
      <w:rFonts w:ascii="Courier New" w:eastAsia="Times New Roman" w:hAnsi="Courier New" w:cs="Courier New"/>
      <w:color w:val="000000"/>
      <w:sz w:val="20"/>
      <w:szCs w:val="20"/>
    </w:rPr>
  </w:style>
  <w:style w:type="character" w:styleId="Strong">
    <w:name w:val="Strong"/>
    <w:uiPriority w:val="22"/>
    <w:qFormat/>
    <w:rsid w:val="0042530A"/>
    <w:rPr>
      <w:b/>
      <w:bCs/>
    </w:rPr>
  </w:style>
  <w:style w:type="table" w:styleId="TableGrid">
    <w:name w:val="Table Grid"/>
    <w:basedOn w:val="TableNormal"/>
    <w:uiPriority w:val="59"/>
    <w:rsid w:val="00F839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571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71B6"/>
  </w:style>
  <w:style w:type="paragraph" w:styleId="Footer">
    <w:name w:val="footer"/>
    <w:basedOn w:val="Normal"/>
    <w:link w:val="FooterChar"/>
    <w:uiPriority w:val="99"/>
    <w:unhideWhenUsed/>
    <w:rsid w:val="000571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71B6"/>
  </w:style>
  <w:style w:type="character" w:styleId="Emphasis">
    <w:name w:val="Emphasis"/>
    <w:uiPriority w:val="20"/>
    <w:qFormat/>
    <w:rsid w:val="0020730D"/>
    <w:rPr>
      <w:i/>
      <w:iCs/>
    </w:rPr>
  </w:style>
  <w:style w:type="paragraph" w:styleId="BodyText">
    <w:name w:val="Body Text"/>
    <w:basedOn w:val="Normal"/>
    <w:link w:val="BodyTextChar"/>
    <w:rsid w:val="002E42F2"/>
    <w:pPr>
      <w:tabs>
        <w:tab w:val="left" w:pos="-1440"/>
        <w:tab w:val="left" w:pos="-720"/>
        <w:tab w:val="left" w:pos="0"/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</w:pPr>
    <w:rPr>
      <w:rFonts w:ascii="CG Times" w:eastAsia="Times New Roman" w:hAnsi="CG Times" w:cs="Times New Roman"/>
      <w:sz w:val="20"/>
      <w:szCs w:val="20"/>
    </w:rPr>
  </w:style>
  <w:style w:type="character" w:customStyle="1" w:styleId="BodyTextChar">
    <w:name w:val="Body Text Char"/>
    <w:link w:val="BodyText"/>
    <w:rsid w:val="002E42F2"/>
    <w:rPr>
      <w:rFonts w:ascii="CG Times" w:eastAsia="Times New Roman" w:hAnsi="CG Times" w:cs="Times New Roman"/>
      <w:sz w:val="20"/>
      <w:szCs w:val="20"/>
    </w:rPr>
  </w:style>
  <w:style w:type="character" w:styleId="FollowedHyperlink">
    <w:name w:val="FollowedHyperlink"/>
    <w:uiPriority w:val="99"/>
    <w:semiHidden/>
    <w:unhideWhenUsed/>
    <w:rsid w:val="00AA5B4A"/>
    <w:rPr>
      <w:color w:val="800080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3724B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uiPriority w:val="99"/>
    <w:semiHidden/>
    <w:rsid w:val="00C3724B"/>
    <w:rPr>
      <w:rFonts w:ascii="Lucida Grande" w:hAnsi="Lucida Grande" w:cs="Lucida Grande"/>
    </w:rPr>
  </w:style>
  <w:style w:type="paragraph" w:customStyle="1" w:styleId="Title1">
    <w:name w:val="Title1"/>
    <w:basedOn w:val="Normal"/>
    <w:rsid w:val="001F6A8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sc">
    <w:name w:val="desc"/>
    <w:basedOn w:val="Normal"/>
    <w:rsid w:val="001F6A8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tails">
    <w:name w:val="details"/>
    <w:basedOn w:val="Normal"/>
    <w:rsid w:val="001F6A8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1F6A8F"/>
  </w:style>
  <w:style w:type="paragraph" w:customStyle="1" w:styleId="Default">
    <w:name w:val="Default"/>
    <w:rsid w:val="000F566D"/>
    <w:pPr>
      <w:autoSpaceDE w:val="0"/>
      <w:autoSpaceDN w:val="0"/>
      <w:adjustRightInd w:val="0"/>
    </w:pPr>
    <w:rPr>
      <w:rFonts w:ascii="Calibri" w:eastAsia="Calibri" w:hAnsi="Calibri" w:cs="Calibri"/>
      <w:color w:val="000000"/>
      <w:sz w:val="24"/>
      <w:szCs w:val="24"/>
    </w:rPr>
  </w:style>
  <w:style w:type="table" w:customStyle="1" w:styleId="GridTable2-Accent11">
    <w:name w:val="Grid Table 2 - Accent 11"/>
    <w:basedOn w:val="TableNormal"/>
    <w:uiPriority w:val="47"/>
    <w:rsid w:val="00172EAF"/>
    <w:tblPr>
      <w:tblStyleRowBandSize w:val="1"/>
      <w:tblStyleColBandSize w:val="1"/>
      <w:tblInd w:w="0" w:type="dxa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E172A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172AF"/>
  </w:style>
  <w:style w:type="character" w:styleId="EndnoteReference">
    <w:name w:val="endnote reference"/>
    <w:basedOn w:val="DefaultParagraphFont"/>
    <w:uiPriority w:val="99"/>
    <w:semiHidden/>
    <w:unhideWhenUsed/>
    <w:rsid w:val="00E172AF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511E48"/>
    <w:pPr>
      <w:spacing w:after="200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41" w:unhideWhenUsed="0"/>
    <w:lsdException w:name="Colorful Grid Accent 6" w:semiHidden="0" w:uiPriority="42" w:unhideWhenUsed="0"/>
    <w:lsdException w:name="Subtle Emphasis" w:semiHidden="0" w:uiPriority="43" w:unhideWhenUsed="0"/>
    <w:lsdException w:name="Intense Emphasis" w:semiHidden="0" w:uiPriority="44" w:unhideWhenUsed="0"/>
    <w:lsdException w:name="Subtle Reference" w:semiHidden="0" w:uiPriority="45" w:unhideWhenUsed="0"/>
    <w:lsdException w:name="Intense Reference" w:semiHidden="0" w:uiPriority="40" w:unhideWhenUsed="0"/>
    <w:lsdException w:name="Book Title" w:semiHidden="0" w:uiPriority="46" w:unhideWhenUsed="0"/>
    <w:lsdException w:name="Bibliography" w:uiPriority="47"/>
    <w:lsdException w:name="TOC Heading" w:uiPriority="48"/>
  </w:latentStyles>
  <w:style w:type="paragraph" w:default="1" w:styleId="Normal">
    <w:name w:val="Normal"/>
    <w:qFormat/>
    <w:rPr>
      <w:sz w:val="24"/>
      <w:szCs w:val="24"/>
    </w:rPr>
  </w:style>
  <w:style w:type="paragraph" w:styleId="Heading2">
    <w:name w:val="heading 2"/>
    <w:next w:val="Body"/>
    <w:link w:val="Heading2Char"/>
    <w:rsid w:val="00023199"/>
    <w:pPr>
      <w:pBdr>
        <w:top w:val="nil"/>
        <w:left w:val="nil"/>
        <w:bottom w:val="nil"/>
        <w:right w:val="nil"/>
        <w:between w:val="nil"/>
        <w:bar w:val="nil"/>
      </w:pBdr>
      <w:outlineLvl w:val="1"/>
    </w:pPr>
    <w:rPr>
      <w:rFonts w:eastAsia="Arial Unicode MS" w:hAnsi="Arial Unicode MS" w:cs="Arial Unicode MS"/>
      <w:b/>
      <w:bCs/>
      <w:color w:val="000000"/>
      <w:sz w:val="28"/>
      <w:szCs w:val="28"/>
      <w:bdr w:val="nil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B3DC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BB3DCC"/>
  </w:style>
  <w:style w:type="character" w:styleId="CommentReference">
    <w:name w:val="annotation reference"/>
    <w:uiPriority w:val="99"/>
    <w:semiHidden/>
    <w:unhideWhenUsed/>
    <w:rsid w:val="00BB3D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DC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DC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DC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BB3D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3D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B3DC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96EBC"/>
    <w:pPr>
      <w:ind w:left="720"/>
      <w:contextualSpacing/>
    </w:pPr>
  </w:style>
  <w:style w:type="character" w:customStyle="1" w:styleId="Heading2Char">
    <w:name w:val="Heading 2 Char"/>
    <w:link w:val="Heading2"/>
    <w:rsid w:val="00023199"/>
    <w:rPr>
      <w:rFonts w:ascii="Cambria" w:eastAsia="Arial Unicode MS" w:hAnsi="Arial Unicode MS" w:cs="Arial Unicode MS"/>
      <w:b/>
      <w:bCs/>
      <w:color w:val="000000"/>
      <w:sz w:val="28"/>
      <w:szCs w:val="28"/>
      <w:bdr w:val="nil"/>
      <w:lang w:val="it-IT"/>
    </w:rPr>
  </w:style>
  <w:style w:type="paragraph" w:customStyle="1" w:styleId="Heading">
    <w:name w:val="Heading"/>
    <w:next w:val="Body"/>
    <w:rsid w:val="00023199"/>
    <w:pPr>
      <w:pBdr>
        <w:top w:val="nil"/>
        <w:left w:val="nil"/>
        <w:bottom w:val="nil"/>
        <w:right w:val="nil"/>
        <w:between w:val="nil"/>
        <w:bar w:val="nil"/>
      </w:pBdr>
      <w:outlineLvl w:val="0"/>
    </w:pPr>
    <w:rPr>
      <w:rFonts w:eastAsia="Arial Unicode MS" w:hAnsi="Arial Unicode MS" w:cs="Arial Unicode MS"/>
      <w:b/>
      <w:bCs/>
      <w:color w:val="000000"/>
      <w:sz w:val="36"/>
      <w:szCs w:val="36"/>
      <w:bdr w:val="nil"/>
      <w:lang w:val="it-IT"/>
    </w:rPr>
  </w:style>
  <w:style w:type="paragraph" w:customStyle="1" w:styleId="Body">
    <w:name w:val="Body"/>
    <w:rsid w:val="00023199"/>
    <w:pPr>
      <w:pBdr>
        <w:top w:val="nil"/>
        <w:left w:val="nil"/>
        <w:bottom w:val="nil"/>
        <w:right w:val="nil"/>
        <w:between w:val="nil"/>
        <w:bar w:val="nil"/>
      </w:pBdr>
      <w:ind w:firstLine="567"/>
      <w:jc w:val="both"/>
    </w:pPr>
    <w:rPr>
      <w:rFonts w:eastAsia="Arial Unicode MS" w:hAnsi="Arial Unicode MS" w:cs="Arial Unicode MS"/>
      <w:color w:val="000000"/>
      <w:sz w:val="24"/>
      <w:szCs w:val="24"/>
      <w:bdr w:val="nil"/>
      <w:lang w:val="it-IT"/>
    </w:rPr>
  </w:style>
  <w:style w:type="paragraph" w:customStyle="1" w:styleId="Footnote">
    <w:name w:val="Footnote"/>
    <w:rsid w:val="0002319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customStyle="1" w:styleId="Hyperlink0">
    <w:name w:val="Hyperlink.0"/>
    <w:rsid w:val="00023199"/>
    <w:rPr>
      <w:color w:val="0000FF"/>
      <w:u w:val="single"/>
    </w:rPr>
  </w:style>
  <w:style w:type="paragraph" w:customStyle="1" w:styleId="TableStyle1">
    <w:name w:val="Table Style 1"/>
    <w:rsid w:val="0002319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b/>
      <w:bCs/>
      <w:color w:val="000000"/>
      <w:bdr w:val="nil"/>
    </w:rPr>
  </w:style>
  <w:style w:type="paragraph" w:customStyle="1" w:styleId="TableStyle4">
    <w:name w:val="Table Style 4"/>
    <w:rsid w:val="0002319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b/>
      <w:bCs/>
      <w:color w:val="489BC9"/>
      <w:bdr w:val="nil"/>
    </w:rPr>
  </w:style>
  <w:style w:type="character" w:styleId="Hyperlink">
    <w:name w:val="Hyperlink"/>
    <w:uiPriority w:val="99"/>
    <w:unhideWhenUsed/>
    <w:rsid w:val="00023199"/>
    <w:rPr>
      <w:color w:val="0000FF"/>
      <w:u w:val="single"/>
    </w:rPr>
  </w:style>
  <w:style w:type="paragraph" w:styleId="Revision">
    <w:name w:val="Revision"/>
    <w:hidden/>
    <w:uiPriority w:val="99"/>
    <w:semiHidden/>
    <w:rsid w:val="00723F48"/>
    <w:rPr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4253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42530A"/>
    <w:rPr>
      <w:rFonts w:ascii="Courier New" w:eastAsia="Times New Roman" w:hAnsi="Courier New" w:cs="Courier New"/>
      <w:color w:val="000000"/>
      <w:sz w:val="20"/>
      <w:szCs w:val="20"/>
    </w:rPr>
  </w:style>
  <w:style w:type="character" w:styleId="Strong">
    <w:name w:val="Strong"/>
    <w:uiPriority w:val="22"/>
    <w:qFormat/>
    <w:rsid w:val="0042530A"/>
    <w:rPr>
      <w:b/>
      <w:bCs/>
    </w:rPr>
  </w:style>
  <w:style w:type="table" w:styleId="TableGrid">
    <w:name w:val="Table Grid"/>
    <w:basedOn w:val="TableNormal"/>
    <w:uiPriority w:val="59"/>
    <w:rsid w:val="00F839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571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71B6"/>
  </w:style>
  <w:style w:type="paragraph" w:styleId="Footer">
    <w:name w:val="footer"/>
    <w:basedOn w:val="Normal"/>
    <w:link w:val="FooterChar"/>
    <w:uiPriority w:val="99"/>
    <w:unhideWhenUsed/>
    <w:rsid w:val="000571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71B6"/>
  </w:style>
  <w:style w:type="character" w:styleId="Emphasis">
    <w:name w:val="Emphasis"/>
    <w:uiPriority w:val="20"/>
    <w:qFormat/>
    <w:rsid w:val="0020730D"/>
    <w:rPr>
      <w:i/>
      <w:iCs/>
    </w:rPr>
  </w:style>
  <w:style w:type="paragraph" w:styleId="BodyText">
    <w:name w:val="Body Text"/>
    <w:basedOn w:val="Normal"/>
    <w:link w:val="BodyTextChar"/>
    <w:rsid w:val="002E42F2"/>
    <w:pPr>
      <w:tabs>
        <w:tab w:val="left" w:pos="-1440"/>
        <w:tab w:val="left" w:pos="-720"/>
        <w:tab w:val="left" w:pos="0"/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</w:pPr>
    <w:rPr>
      <w:rFonts w:ascii="CG Times" w:eastAsia="Times New Roman" w:hAnsi="CG Times" w:cs="Times New Roman"/>
      <w:sz w:val="20"/>
      <w:szCs w:val="20"/>
    </w:rPr>
  </w:style>
  <w:style w:type="character" w:customStyle="1" w:styleId="BodyTextChar">
    <w:name w:val="Body Text Char"/>
    <w:link w:val="BodyText"/>
    <w:rsid w:val="002E42F2"/>
    <w:rPr>
      <w:rFonts w:ascii="CG Times" w:eastAsia="Times New Roman" w:hAnsi="CG Times" w:cs="Times New Roman"/>
      <w:sz w:val="20"/>
      <w:szCs w:val="20"/>
    </w:rPr>
  </w:style>
  <w:style w:type="character" w:styleId="FollowedHyperlink">
    <w:name w:val="FollowedHyperlink"/>
    <w:uiPriority w:val="99"/>
    <w:semiHidden/>
    <w:unhideWhenUsed/>
    <w:rsid w:val="00AA5B4A"/>
    <w:rPr>
      <w:color w:val="800080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3724B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uiPriority w:val="99"/>
    <w:semiHidden/>
    <w:rsid w:val="00C3724B"/>
    <w:rPr>
      <w:rFonts w:ascii="Lucida Grande" w:hAnsi="Lucida Grande" w:cs="Lucida Grande"/>
    </w:rPr>
  </w:style>
  <w:style w:type="paragraph" w:customStyle="1" w:styleId="Title1">
    <w:name w:val="Title1"/>
    <w:basedOn w:val="Normal"/>
    <w:rsid w:val="001F6A8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sc">
    <w:name w:val="desc"/>
    <w:basedOn w:val="Normal"/>
    <w:rsid w:val="001F6A8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tails">
    <w:name w:val="details"/>
    <w:basedOn w:val="Normal"/>
    <w:rsid w:val="001F6A8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1F6A8F"/>
  </w:style>
  <w:style w:type="paragraph" w:customStyle="1" w:styleId="Default">
    <w:name w:val="Default"/>
    <w:rsid w:val="000F566D"/>
    <w:pPr>
      <w:autoSpaceDE w:val="0"/>
      <w:autoSpaceDN w:val="0"/>
      <w:adjustRightInd w:val="0"/>
    </w:pPr>
    <w:rPr>
      <w:rFonts w:ascii="Calibri" w:eastAsia="Calibri" w:hAnsi="Calibri" w:cs="Calibri"/>
      <w:color w:val="000000"/>
      <w:sz w:val="24"/>
      <w:szCs w:val="24"/>
    </w:rPr>
  </w:style>
  <w:style w:type="table" w:customStyle="1" w:styleId="GridTable2-Accent11">
    <w:name w:val="Grid Table 2 - Accent 11"/>
    <w:basedOn w:val="TableNormal"/>
    <w:uiPriority w:val="47"/>
    <w:rsid w:val="00172EAF"/>
    <w:tblPr>
      <w:tblStyleRowBandSize w:val="1"/>
      <w:tblStyleColBandSize w:val="1"/>
      <w:tblInd w:w="0" w:type="dxa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E172A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172AF"/>
  </w:style>
  <w:style w:type="character" w:styleId="EndnoteReference">
    <w:name w:val="endnote reference"/>
    <w:basedOn w:val="DefaultParagraphFont"/>
    <w:uiPriority w:val="99"/>
    <w:semiHidden/>
    <w:unhideWhenUsed/>
    <w:rsid w:val="00E172AF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511E48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8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8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3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0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1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5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5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6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8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4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2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2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5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7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1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4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6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2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8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6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6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3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7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4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7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9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6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5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3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9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1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3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0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3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7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5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3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9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9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0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5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63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06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275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340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076382">
                          <w:marLeft w:val="0"/>
                          <w:marRight w:val="0"/>
                          <w:marTop w:val="8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4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742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3940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9220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3569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59071586">
                          <w:marLeft w:val="0"/>
                          <w:marRight w:val="0"/>
                          <w:marTop w:val="8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7326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233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1147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1312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5877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6898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1214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4710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230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5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7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1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4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9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7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9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4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1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8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2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6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1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6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7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3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5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0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8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9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9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4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4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2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5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4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7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8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8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3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6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0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8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2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4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02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865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65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4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55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45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07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15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24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97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4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9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0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7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4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8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5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4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5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3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3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1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4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5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4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0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4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3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0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5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0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4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9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6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4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2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3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2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4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3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3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7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4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54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8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8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7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1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0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3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9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8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2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1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3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3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3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0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0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2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2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8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6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3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1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5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7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1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3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4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1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5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1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5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3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1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2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6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2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5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3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3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2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3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7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2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8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43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9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6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0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4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8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78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22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72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57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10054">
                          <w:marLeft w:val="0"/>
                          <w:marRight w:val="0"/>
                          <w:marTop w:val="8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5606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8833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4623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2642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0845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32664226">
                          <w:marLeft w:val="0"/>
                          <w:marRight w:val="0"/>
                          <w:marTop w:val="8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0913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9701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9464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6133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2860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4904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7978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5519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32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1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6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1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3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2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1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1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7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1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7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9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2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1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8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6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1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9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4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0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5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67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2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4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8B35D2-BB86-3B4A-B272-156C623DD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63</Words>
  <Characters>2074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University of Illinois at Chicago</Company>
  <LinksUpToDate>false</LinksUpToDate>
  <CharactersWithSpaces>2433</CharactersWithSpaces>
  <SharedDoc>false</SharedDoc>
  <HLinks>
    <vt:vector size="48" baseType="variant">
      <vt:variant>
        <vt:i4>7143478</vt:i4>
      </vt:variant>
      <vt:variant>
        <vt:i4>146</vt:i4>
      </vt:variant>
      <vt:variant>
        <vt:i4>0</vt:i4>
      </vt:variant>
      <vt:variant>
        <vt:i4>5</vt:i4>
      </vt:variant>
      <vt:variant>
        <vt:lpwstr>http://www.cap.org/apps/cap.portal?_nfpb=true&amp;cntvwrPtlt_actionOverride=%2Fportlets%2FcontentViewer%2Fshow&amp;_windowLabel=cntvwrPtlt&amp;cntvwrPtlt%7BactionForm.contentReference%7D=snomed%2FhistPersp.html&amp;_state=maximized&amp;_pageLabel=cntvwr</vt:lpwstr>
      </vt:variant>
      <vt:variant>
        <vt:lpwstr/>
      </vt:variant>
      <vt:variant>
        <vt:i4>2818103</vt:i4>
      </vt:variant>
      <vt:variant>
        <vt:i4>143</vt:i4>
      </vt:variant>
      <vt:variant>
        <vt:i4>0</vt:i4>
      </vt:variant>
      <vt:variant>
        <vt:i4>5</vt:i4>
      </vt:variant>
      <vt:variant>
        <vt:lpwstr>http://www.ncbi.nlm.nih.gov/books/NBK9684/</vt:lpwstr>
      </vt:variant>
      <vt:variant>
        <vt:lpwstr/>
      </vt:variant>
      <vt:variant>
        <vt:i4>5111909</vt:i4>
      </vt:variant>
      <vt:variant>
        <vt:i4>140</vt:i4>
      </vt:variant>
      <vt:variant>
        <vt:i4>0</vt:i4>
      </vt:variant>
      <vt:variant>
        <vt:i4>5</vt:i4>
      </vt:variant>
      <vt:variant>
        <vt:lpwstr>http://www.NANDA-I.org/NANDA-I-international-history.html</vt:lpwstr>
      </vt:variant>
      <vt:variant>
        <vt:lpwstr/>
      </vt:variant>
      <vt:variant>
        <vt:i4>8257542</vt:i4>
      </vt:variant>
      <vt:variant>
        <vt:i4>137</vt:i4>
      </vt:variant>
      <vt:variant>
        <vt:i4>0</vt:i4>
      </vt:variant>
      <vt:variant>
        <vt:i4>5</vt:i4>
      </vt:variant>
      <vt:variant>
        <vt:lpwstr>https://www.facs.org/about-acs/archives/pasthighlights/minimumhighlight</vt:lpwstr>
      </vt:variant>
      <vt:variant>
        <vt:lpwstr/>
      </vt:variant>
      <vt:variant>
        <vt:i4>8192014</vt:i4>
      </vt:variant>
      <vt:variant>
        <vt:i4>14096</vt:i4>
      </vt:variant>
      <vt:variant>
        <vt:i4>1025</vt:i4>
      </vt:variant>
      <vt:variant>
        <vt:i4>1</vt:i4>
      </vt:variant>
      <vt:variant>
        <vt:lpwstr>Figure 1 ver 18</vt:lpwstr>
      </vt:variant>
      <vt:variant>
        <vt:lpwstr/>
      </vt:variant>
      <vt:variant>
        <vt:i4>1835095</vt:i4>
      </vt:variant>
      <vt:variant>
        <vt:i4>16067</vt:i4>
      </vt:variant>
      <vt:variant>
        <vt:i4>1026</vt:i4>
      </vt:variant>
      <vt:variant>
        <vt:i4>1</vt:i4>
      </vt:variant>
      <vt:variant>
        <vt:lpwstr>Figure 2ver2</vt:lpwstr>
      </vt:variant>
      <vt:variant>
        <vt:lpwstr/>
      </vt:variant>
      <vt:variant>
        <vt:i4>4849747</vt:i4>
      </vt:variant>
      <vt:variant>
        <vt:i4>17956</vt:i4>
      </vt:variant>
      <vt:variant>
        <vt:i4>1027</vt:i4>
      </vt:variant>
      <vt:variant>
        <vt:i4>1</vt:i4>
      </vt:variant>
      <vt:variant>
        <vt:lpwstr>Figure 3</vt:lpwstr>
      </vt:variant>
      <vt:variant>
        <vt:lpwstr/>
      </vt:variant>
      <vt:variant>
        <vt:i4>5570574</vt:i4>
      </vt:variant>
      <vt:variant>
        <vt:i4>20708</vt:i4>
      </vt:variant>
      <vt:variant>
        <vt:i4>1028</vt:i4>
      </vt:variant>
      <vt:variant>
        <vt:i4>1</vt:i4>
      </vt:variant>
      <vt:variant>
        <vt:lpwstr>37c11b47716f93f2e219e3083d0e225c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Karen Lopez</dc:creator>
  <cp:keywords/>
  <dc:description/>
  <cp:lastModifiedBy>Nekit Lepcha</cp:lastModifiedBy>
  <cp:revision>4</cp:revision>
  <cp:lastPrinted>2017-12-22T20:45:00Z</cp:lastPrinted>
  <dcterms:created xsi:type="dcterms:W3CDTF">2017-12-22T22:47:00Z</dcterms:created>
  <dcterms:modified xsi:type="dcterms:W3CDTF">2018-02-08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461</vt:lpwstr>
  </property>
  <property fmtid="{D5CDD505-2E9C-101B-9397-08002B2CF9AE}" pid="3" name="WnCSubscriberId">
    <vt:lpwstr>2156</vt:lpwstr>
  </property>
  <property fmtid="{D5CDD505-2E9C-101B-9397-08002B2CF9AE}" pid="4" name="WnCOutputStyleId">
    <vt:lpwstr>1004</vt:lpwstr>
  </property>
  <property fmtid="{D5CDD505-2E9C-101B-9397-08002B2CF9AE}" pid="5" name="RWProductId">
    <vt:lpwstr>WnC</vt:lpwstr>
  </property>
  <property fmtid="{D5CDD505-2E9C-101B-9397-08002B2CF9AE}" pid="6" name="WnC4Folder">
    <vt:lpwstr>Documents///boyd RN MD outline draft ver 38</vt:lpwstr>
  </property>
</Properties>
</file>